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4576D" w14:textId="54A034A9" w:rsidR="0031338D" w:rsidRPr="0031338D" w:rsidRDefault="0031338D">
      <w:pPr>
        <w:rPr>
          <w:rFonts w:asciiTheme="majorHAnsi" w:hAnsiTheme="majorHAnsi" w:cstheme="majorHAnsi"/>
          <w:b/>
          <w:bCs/>
          <w:sz w:val="36"/>
          <w:szCs w:val="36"/>
        </w:rPr>
      </w:pPr>
      <w:r w:rsidRPr="0031338D">
        <w:rPr>
          <w:rFonts w:asciiTheme="majorHAnsi" w:hAnsiTheme="majorHAnsi" w:cstheme="majorHAnsi"/>
          <w:b/>
          <w:bCs/>
          <w:sz w:val="36"/>
          <w:szCs w:val="36"/>
        </w:rPr>
        <w:t>S</w:t>
      </w:r>
      <w:r w:rsidR="009E6ED0">
        <w:rPr>
          <w:rFonts w:asciiTheme="majorHAnsi" w:hAnsiTheme="majorHAnsi" w:cstheme="majorHAnsi"/>
          <w:b/>
          <w:bCs/>
          <w:sz w:val="36"/>
          <w:szCs w:val="36"/>
        </w:rPr>
        <w:t>2</w:t>
      </w:r>
      <w:r w:rsidRPr="0031338D">
        <w:rPr>
          <w:rFonts w:asciiTheme="majorHAnsi" w:hAnsiTheme="majorHAnsi" w:cstheme="majorHAnsi"/>
          <w:b/>
          <w:bCs/>
          <w:sz w:val="36"/>
          <w:szCs w:val="36"/>
        </w:rPr>
        <w:t xml:space="preserve"> Appendix. Full results of GLMMs</w:t>
      </w:r>
    </w:p>
    <w:p w14:paraId="32E8E39D" w14:textId="77777777" w:rsidR="0031338D" w:rsidRDefault="0031338D">
      <w:pPr>
        <w:rPr>
          <w:rFonts w:ascii="Calibri" w:hAnsi="Calibri" w:cs="Calibri"/>
        </w:rPr>
      </w:pPr>
    </w:p>
    <w:p w14:paraId="07CFDDE9" w14:textId="185F4CBD" w:rsidR="00986676" w:rsidRPr="0031338D" w:rsidRDefault="00DB50CF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31338D">
        <w:rPr>
          <w:rFonts w:asciiTheme="majorHAnsi" w:hAnsiTheme="majorHAnsi" w:cstheme="majorHAnsi"/>
          <w:b/>
          <w:bCs/>
          <w:sz w:val="28"/>
          <w:szCs w:val="28"/>
        </w:rPr>
        <w:t>MODEL 1</w:t>
      </w:r>
      <w:r w:rsidR="00B92390">
        <w:rPr>
          <w:rFonts w:asciiTheme="majorHAnsi" w:hAnsiTheme="majorHAnsi" w:cstheme="majorHAnsi"/>
          <w:b/>
          <w:bCs/>
          <w:sz w:val="28"/>
          <w:szCs w:val="28"/>
        </w:rPr>
        <w:t>.1</w:t>
      </w:r>
      <w:r w:rsidRPr="0031338D">
        <w:rPr>
          <w:rFonts w:asciiTheme="majorHAnsi" w:hAnsiTheme="majorHAnsi" w:cstheme="majorHAnsi"/>
          <w:b/>
          <w:bCs/>
          <w:sz w:val="28"/>
          <w:szCs w:val="28"/>
        </w:rPr>
        <w:t xml:space="preserve">: </w:t>
      </w:r>
      <w:r w:rsidR="00986676" w:rsidRPr="0031338D">
        <w:rPr>
          <w:rFonts w:asciiTheme="majorHAnsi" w:hAnsiTheme="majorHAnsi" w:cstheme="majorHAnsi"/>
          <w:b/>
          <w:bCs/>
          <w:sz w:val="28"/>
          <w:szCs w:val="28"/>
        </w:rPr>
        <w:t>GROOM</w:t>
      </w:r>
      <w:r w:rsidR="0031338D">
        <w:rPr>
          <w:rFonts w:asciiTheme="majorHAnsi" w:hAnsiTheme="majorHAnsi" w:cstheme="majorHAnsi"/>
          <w:b/>
          <w:bCs/>
          <w:sz w:val="28"/>
          <w:szCs w:val="28"/>
        </w:rPr>
        <w:t>ING</w:t>
      </w:r>
      <w:r w:rsidR="00986676" w:rsidRPr="0031338D">
        <w:rPr>
          <w:rFonts w:asciiTheme="majorHAnsi" w:hAnsiTheme="majorHAnsi" w:cstheme="majorHAnsi"/>
          <w:b/>
          <w:bCs/>
          <w:sz w:val="28"/>
          <w:szCs w:val="28"/>
        </w:rPr>
        <w:t xml:space="preserve"> OCCUR</w:t>
      </w:r>
      <w:r w:rsidR="0031338D">
        <w:rPr>
          <w:rFonts w:asciiTheme="majorHAnsi" w:hAnsiTheme="majorHAnsi" w:cstheme="majorHAnsi"/>
          <w:b/>
          <w:bCs/>
          <w:sz w:val="28"/>
          <w:szCs w:val="28"/>
        </w:rPr>
        <w:t>ENCE</w:t>
      </w:r>
      <w:r w:rsidR="00986676" w:rsidRPr="0031338D">
        <w:rPr>
          <w:rFonts w:asciiTheme="majorHAnsi" w:hAnsiTheme="majorHAnsi" w:cstheme="majorHAnsi"/>
          <w:b/>
          <w:bCs/>
          <w:sz w:val="28"/>
          <w:szCs w:val="28"/>
        </w:rPr>
        <w:br/>
      </w:r>
    </w:p>
    <w:p w14:paraId="32D4BEC2" w14:textId="77777777" w:rsidR="00986676" w:rsidRPr="00332A4D" w:rsidRDefault="00986676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8500" w:type="dxa"/>
        <w:tblLook w:val="04A0" w:firstRow="1" w:lastRow="0" w:firstColumn="1" w:lastColumn="0" w:noHBand="0" w:noVBand="1"/>
      </w:tblPr>
      <w:tblGrid>
        <w:gridCol w:w="988"/>
        <w:gridCol w:w="1842"/>
        <w:gridCol w:w="1134"/>
        <w:gridCol w:w="1134"/>
        <w:gridCol w:w="1134"/>
        <w:gridCol w:w="1134"/>
        <w:gridCol w:w="1134"/>
      </w:tblGrid>
      <w:tr w:rsidR="00986676" w:rsidRPr="00332A4D" w14:paraId="37EEC10B" w14:textId="77777777" w:rsidTr="00C24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62894897" w14:textId="77777777" w:rsidR="00986676" w:rsidRPr="00332A4D" w:rsidRDefault="009866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BCBBBD4" w14:textId="493071C4" w:rsidR="00986676" w:rsidRPr="00332A4D" w:rsidRDefault="009866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788E6D40" w14:textId="447AC3C4" w:rsidR="00986676" w:rsidRPr="00332A4D" w:rsidRDefault="009866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Model estimates</w:t>
            </w:r>
          </w:p>
        </w:tc>
        <w:tc>
          <w:tcPr>
            <w:tcW w:w="2268" w:type="dxa"/>
            <w:gridSpan w:val="2"/>
          </w:tcPr>
          <w:p w14:paraId="6EBBDBDE" w14:textId="294C6D3C" w:rsidR="00986676" w:rsidRPr="00332A4D" w:rsidRDefault="009866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hi squared test</w:t>
            </w:r>
          </w:p>
        </w:tc>
      </w:tr>
      <w:tr w:rsidR="00986676" w:rsidRPr="00332A4D" w14:paraId="19249F6C" w14:textId="77777777" w:rsidTr="00C24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AE1BACB" w14:textId="77777777" w:rsidR="00986676" w:rsidRPr="00332A4D" w:rsidRDefault="009866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9620FD4" w14:textId="47B2A145" w:rsidR="00986676" w:rsidRPr="00332A4D" w:rsidRDefault="00986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134" w:type="dxa"/>
          </w:tcPr>
          <w:p w14:paraId="72061D2B" w14:textId="24068827" w:rsidR="00986676" w:rsidRPr="00332A4D" w:rsidRDefault="00986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</w:tcPr>
          <w:p w14:paraId="6F99DCB3" w14:textId="45CD69F3" w:rsidR="00986676" w:rsidRPr="00332A4D" w:rsidRDefault="00986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34" w:type="dxa"/>
          </w:tcPr>
          <w:p w14:paraId="7CB4B662" w14:textId="74666119" w:rsidR="00986676" w:rsidRPr="00332A4D" w:rsidRDefault="00986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34" w:type="dxa"/>
          </w:tcPr>
          <w:p w14:paraId="3BC5DB71" w14:textId="4924135C" w:rsidR="00986676" w:rsidRPr="00332A4D" w:rsidRDefault="00986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chi</w:t>
            </w:r>
          </w:p>
        </w:tc>
        <w:tc>
          <w:tcPr>
            <w:tcW w:w="1134" w:type="dxa"/>
          </w:tcPr>
          <w:p w14:paraId="3080520C" w14:textId="62229448" w:rsidR="00986676" w:rsidRPr="00332A4D" w:rsidRDefault="009866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P (chi)</w:t>
            </w:r>
          </w:p>
        </w:tc>
      </w:tr>
      <w:tr w:rsidR="00AA5C81" w:rsidRPr="00332A4D" w14:paraId="2C14EC8F" w14:textId="77777777" w:rsidTr="00C241C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DD18538" w14:textId="77777777" w:rsidR="00AA5C81" w:rsidRPr="00332A4D" w:rsidRDefault="00AA5C81" w:rsidP="00AA5C8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5F72D0F" w14:textId="30C7D8B6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16886062" w14:textId="14146534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691</w:t>
            </w:r>
          </w:p>
        </w:tc>
        <w:tc>
          <w:tcPr>
            <w:tcW w:w="1134" w:type="dxa"/>
          </w:tcPr>
          <w:p w14:paraId="08E65178" w14:textId="6D7B2852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134" w:type="dxa"/>
          </w:tcPr>
          <w:p w14:paraId="06D00F1C" w14:textId="28C6C6FB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496</w:t>
            </w:r>
          </w:p>
        </w:tc>
        <w:tc>
          <w:tcPr>
            <w:tcW w:w="1134" w:type="dxa"/>
          </w:tcPr>
          <w:p w14:paraId="76E06695" w14:textId="7216422F" w:rsidR="00AA5C81" w:rsidRPr="00332A4D" w:rsidRDefault="00DB50CF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332A4D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134" w:type="dxa"/>
          </w:tcPr>
          <w:p w14:paraId="19CC51ED" w14:textId="2A32922E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A5C81" w:rsidRPr="00332A4D" w14:paraId="6ABAB827" w14:textId="77777777" w:rsidTr="00C24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549C5492" w14:textId="1A191EC4" w:rsidR="00AA5C81" w:rsidRPr="00332A4D" w:rsidRDefault="00AA5C81" w:rsidP="00AA5C81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Fixed effects</w:t>
            </w:r>
          </w:p>
        </w:tc>
        <w:tc>
          <w:tcPr>
            <w:tcW w:w="1842" w:type="dxa"/>
          </w:tcPr>
          <w:p w14:paraId="2D488B49" w14:textId="69F0C401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53142D2F" w14:textId="6CCC41F4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34" w:type="dxa"/>
          </w:tcPr>
          <w:p w14:paraId="481650B8" w14:textId="730B2560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4" w:type="dxa"/>
          </w:tcPr>
          <w:p w14:paraId="1B238B39" w14:textId="0DA5B7C2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134" w:type="dxa"/>
          </w:tcPr>
          <w:p w14:paraId="3DA0BE28" w14:textId="6AFDB62E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34" w:type="dxa"/>
          </w:tcPr>
          <w:p w14:paraId="5AABE410" w14:textId="2242E11F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586</w:t>
            </w:r>
          </w:p>
        </w:tc>
      </w:tr>
      <w:tr w:rsidR="00AA5C81" w:rsidRPr="00332A4D" w14:paraId="2B34827C" w14:textId="77777777" w:rsidTr="00C241C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4A29E78" w14:textId="77777777" w:rsidR="00AA5C81" w:rsidRPr="00332A4D" w:rsidRDefault="00AA5C81" w:rsidP="00AA5C8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83D034D" w14:textId="0C6548B2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47B473D8" w14:textId="298745E6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383</w:t>
            </w:r>
          </w:p>
        </w:tc>
        <w:tc>
          <w:tcPr>
            <w:tcW w:w="1134" w:type="dxa"/>
          </w:tcPr>
          <w:p w14:paraId="70CCFB42" w14:textId="459159C7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34" w:type="dxa"/>
          </w:tcPr>
          <w:p w14:paraId="02D0125C" w14:textId="742DFD3C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722</w:t>
            </w:r>
          </w:p>
        </w:tc>
        <w:tc>
          <w:tcPr>
            <w:tcW w:w="1134" w:type="dxa"/>
          </w:tcPr>
          <w:p w14:paraId="035CFECF" w14:textId="7AC33701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2.811</w:t>
            </w:r>
          </w:p>
        </w:tc>
        <w:tc>
          <w:tcPr>
            <w:tcW w:w="1134" w:type="dxa"/>
          </w:tcPr>
          <w:p w14:paraId="21A80533" w14:textId="2E220BEA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</w:tr>
      <w:tr w:rsidR="00AA5C81" w:rsidRPr="00332A4D" w14:paraId="5605A6B3" w14:textId="77777777" w:rsidTr="00C24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CC7488F" w14:textId="77777777" w:rsidR="00AA5C81" w:rsidRPr="00332A4D" w:rsidRDefault="00AA5C81" w:rsidP="00AA5C8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E5E3B6C" w14:textId="0DA63837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ocial Closeness</w:t>
            </w:r>
          </w:p>
        </w:tc>
        <w:tc>
          <w:tcPr>
            <w:tcW w:w="1134" w:type="dxa"/>
          </w:tcPr>
          <w:p w14:paraId="101A6DD0" w14:textId="2358CDC0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1134" w:type="dxa"/>
          </w:tcPr>
          <w:p w14:paraId="60F3744A" w14:textId="20DA0842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34" w:type="dxa"/>
          </w:tcPr>
          <w:p w14:paraId="76C12FC5" w14:textId="677B86B8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1134" w:type="dxa"/>
          </w:tcPr>
          <w:p w14:paraId="6C528031" w14:textId="6B2FCEB8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5.904</w:t>
            </w:r>
          </w:p>
        </w:tc>
        <w:tc>
          <w:tcPr>
            <w:tcW w:w="1134" w:type="dxa"/>
          </w:tcPr>
          <w:p w14:paraId="340CB9BC" w14:textId="241A6A52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AA5C81" w:rsidRPr="00332A4D" w14:paraId="5EEA4586" w14:textId="77777777" w:rsidTr="00C241C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B86A40D" w14:textId="77777777" w:rsidR="00AA5C81" w:rsidRPr="00332A4D" w:rsidRDefault="00AA5C81" w:rsidP="00AA5C8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B8B09DE" w14:textId="443760BA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1134" w:type="dxa"/>
          </w:tcPr>
          <w:p w14:paraId="70064537" w14:textId="08EC2A46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134" w:type="dxa"/>
          </w:tcPr>
          <w:p w14:paraId="3B9A3855" w14:textId="671E6258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134" w:type="dxa"/>
          </w:tcPr>
          <w:p w14:paraId="266FD731" w14:textId="13AFBC8A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134" w:type="dxa"/>
          </w:tcPr>
          <w:p w14:paraId="2B9F4320" w14:textId="246DA0D6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14:paraId="17DEF1AD" w14:textId="1CBFEB71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951</w:t>
            </w:r>
          </w:p>
        </w:tc>
      </w:tr>
      <w:tr w:rsidR="00AA5C81" w:rsidRPr="00332A4D" w14:paraId="41A03E53" w14:textId="77777777" w:rsidTr="00C24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7F2B41C9" w14:textId="5FA27D60" w:rsidR="00AA5C81" w:rsidRPr="00332A4D" w:rsidRDefault="00AA5C81" w:rsidP="00AA5C81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trol effects</w:t>
            </w:r>
          </w:p>
        </w:tc>
        <w:tc>
          <w:tcPr>
            <w:tcW w:w="1842" w:type="dxa"/>
          </w:tcPr>
          <w:p w14:paraId="51ED04BA" w14:textId="17505074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No. bouts observed</w:t>
            </w:r>
          </w:p>
        </w:tc>
        <w:tc>
          <w:tcPr>
            <w:tcW w:w="1134" w:type="dxa"/>
          </w:tcPr>
          <w:p w14:paraId="0CDB27B8" w14:textId="57E0A331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34" w:type="dxa"/>
          </w:tcPr>
          <w:p w14:paraId="4E8F70A5" w14:textId="5FE17D52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34" w:type="dxa"/>
          </w:tcPr>
          <w:p w14:paraId="6FE1499F" w14:textId="6891898E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2.818</w:t>
            </w:r>
          </w:p>
        </w:tc>
        <w:tc>
          <w:tcPr>
            <w:tcW w:w="1134" w:type="dxa"/>
          </w:tcPr>
          <w:p w14:paraId="30D2573E" w14:textId="09B7FC49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9.384</w:t>
            </w:r>
          </w:p>
        </w:tc>
        <w:tc>
          <w:tcPr>
            <w:tcW w:w="1134" w:type="dxa"/>
          </w:tcPr>
          <w:p w14:paraId="1069B061" w14:textId="725632C4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AA5C81" w:rsidRPr="00332A4D" w14:paraId="6B673E00" w14:textId="77777777" w:rsidTr="00C241C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7C842D2" w14:textId="77777777" w:rsidR="00AA5C81" w:rsidRPr="00332A4D" w:rsidRDefault="00AA5C81" w:rsidP="00AA5C8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7C6F7DD" w14:textId="3987BF72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No. others </w:t>
            </w:r>
          </w:p>
        </w:tc>
        <w:tc>
          <w:tcPr>
            <w:tcW w:w="1134" w:type="dxa"/>
          </w:tcPr>
          <w:p w14:paraId="371FB2D3" w14:textId="3256F377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134" w:type="dxa"/>
          </w:tcPr>
          <w:p w14:paraId="561C24D0" w14:textId="4CC6DEC4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134" w:type="dxa"/>
          </w:tcPr>
          <w:p w14:paraId="10BD2970" w14:textId="045CEA6F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1134" w:type="dxa"/>
          </w:tcPr>
          <w:p w14:paraId="43EB7A6A" w14:textId="6FE67685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1134" w:type="dxa"/>
          </w:tcPr>
          <w:p w14:paraId="3BC40E59" w14:textId="775DCD1D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</w:tr>
      <w:tr w:rsidR="00AA5C81" w:rsidRPr="00332A4D" w14:paraId="28B29B16" w14:textId="77777777" w:rsidTr="00C24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DACE96E" w14:textId="77777777" w:rsidR="00AA5C81" w:rsidRPr="00332A4D" w:rsidRDefault="00AA5C81" w:rsidP="00AA5C8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B920B6A" w14:textId="48B833ED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Time period</w:t>
            </w:r>
          </w:p>
        </w:tc>
        <w:tc>
          <w:tcPr>
            <w:tcW w:w="1134" w:type="dxa"/>
          </w:tcPr>
          <w:p w14:paraId="1CCCB44E" w14:textId="7B9A6702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319</w:t>
            </w:r>
          </w:p>
        </w:tc>
        <w:tc>
          <w:tcPr>
            <w:tcW w:w="1134" w:type="dxa"/>
          </w:tcPr>
          <w:p w14:paraId="742DE328" w14:textId="6D6EAAE4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134" w:type="dxa"/>
          </w:tcPr>
          <w:p w14:paraId="1F707908" w14:textId="499ECDB6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906</w:t>
            </w:r>
          </w:p>
        </w:tc>
        <w:tc>
          <w:tcPr>
            <w:tcW w:w="1134" w:type="dxa"/>
          </w:tcPr>
          <w:p w14:paraId="38DFF95B" w14:textId="6492DB07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1134" w:type="dxa"/>
          </w:tcPr>
          <w:p w14:paraId="036DDC8C" w14:textId="70E9815E" w:rsidR="00AA5C81" w:rsidRPr="00332A4D" w:rsidRDefault="00AA5C81" w:rsidP="00AA5C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</w:tr>
      <w:tr w:rsidR="00AA5C81" w:rsidRPr="00332A4D" w14:paraId="3E1D5E7D" w14:textId="77777777" w:rsidTr="00C241C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F2A4EC0" w14:textId="77777777" w:rsidR="00AA5C81" w:rsidRPr="00332A4D" w:rsidRDefault="00AA5C81" w:rsidP="00AA5C8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8EB5B4E" w14:textId="4D841519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Grooming tendency</w:t>
            </w:r>
          </w:p>
        </w:tc>
        <w:tc>
          <w:tcPr>
            <w:tcW w:w="1134" w:type="dxa"/>
          </w:tcPr>
          <w:p w14:paraId="081A9150" w14:textId="6C4693B5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134" w:type="dxa"/>
          </w:tcPr>
          <w:p w14:paraId="7E455298" w14:textId="6A9D89BA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34" w:type="dxa"/>
          </w:tcPr>
          <w:p w14:paraId="447E9BB0" w14:textId="38B991E4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2.068</w:t>
            </w:r>
          </w:p>
        </w:tc>
        <w:tc>
          <w:tcPr>
            <w:tcW w:w="1134" w:type="dxa"/>
          </w:tcPr>
          <w:p w14:paraId="48277C30" w14:textId="4914ED95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5.100</w:t>
            </w:r>
          </w:p>
        </w:tc>
        <w:tc>
          <w:tcPr>
            <w:tcW w:w="1134" w:type="dxa"/>
          </w:tcPr>
          <w:p w14:paraId="2DD421B1" w14:textId="42EB3F53" w:rsidR="00AA5C81" w:rsidRPr="00332A4D" w:rsidRDefault="00AA5C81" w:rsidP="00AA5C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</w:tbl>
    <w:p w14:paraId="7D6E1AE8" w14:textId="7FD48CE6" w:rsidR="00DB4516" w:rsidRPr="0031338D" w:rsidRDefault="0031338D" w:rsidP="0031338D">
      <w:pPr>
        <w:rPr>
          <w:rFonts w:ascii="Calibri" w:hAnsi="Calibri" w:cs="Calibri"/>
          <w:color w:val="000000"/>
          <w:kern w:val="0"/>
          <w:sz w:val="20"/>
          <w:szCs w:val="20"/>
        </w:rPr>
      </w:pPr>
      <w:r>
        <w:rPr>
          <w:rFonts w:ascii="Calibri" w:hAnsi="Calibri" w:cs="Calibri"/>
          <w:color w:val="000000"/>
          <w:kern w:val="0"/>
          <w:sz w:val="20"/>
          <w:szCs w:val="20"/>
        </w:rPr>
        <w:t xml:space="preserve"> </w:t>
      </w:r>
      <w:r>
        <w:rPr>
          <w:rFonts w:ascii="Calibri" w:hAnsi="Calibri" w:cs="Calibri"/>
          <w:color w:val="000000"/>
          <w:kern w:val="0"/>
          <w:sz w:val="20"/>
          <w:szCs w:val="20"/>
          <w:vertAlign w:val="superscript"/>
        </w:rPr>
        <w:t xml:space="preserve">(1) </w:t>
      </w:r>
      <w:r w:rsidRPr="0031338D">
        <w:rPr>
          <w:rFonts w:ascii="Calibri" w:hAnsi="Calibri" w:cs="Calibri"/>
          <w:color w:val="000000"/>
          <w:kern w:val="0"/>
          <w:sz w:val="20"/>
          <w:szCs w:val="20"/>
        </w:rPr>
        <w:t xml:space="preserve">Not indicated </w:t>
      </w:r>
      <w:r>
        <w:rPr>
          <w:rFonts w:ascii="Calibri" w:hAnsi="Calibri" w:cs="Calibri"/>
          <w:color w:val="000000"/>
          <w:kern w:val="0"/>
          <w:sz w:val="20"/>
          <w:szCs w:val="20"/>
        </w:rPr>
        <w:t>due to</w:t>
      </w:r>
      <w:r w:rsidRPr="0031338D">
        <w:rPr>
          <w:rFonts w:ascii="Calibri" w:hAnsi="Calibri" w:cs="Calibri"/>
          <w:color w:val="000000"/>
          <w:kern w:val="0"/>
          <w:sz w:val="20"/>
          <w:szCs w:val="20"/>
        </w:rPr>
        <w:t xml:space="preserve"> very limited interpretation</w:t>
      </w:r>
    </w:p>
    <w:p w14:paraId="79707D11" w14:textId="77777777" w:rsidR="0031338D" w:rsidRPr="0031338D" w:rsidRDefault="0031338D" w:rsidP="0031338D">
      <w:pPr>
        <w:rPr>
          <w:rFonts w:ascii="Calibri" w:hAnsi="Calibri" w:cs="Calibri"/>
          <w:sz w:val="20"/>
          <w:szCs w:val="20"/>
        </w:rPr>
      </w:pPr>
    </w:p>
    <w:p w14:paraId="59A99E7A" w14:textId="77777777" w:rsidR="00DB50CF" w:rsidRPr="00332A4D" w:rsidRDefault="00DB50CF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Y="37"/>
        <w:tblW w:w="7900" w:type="dxa"/>
        <w:tblLook w:val="04A0" w:firstRow="1" w:lastRow="0" w:firstColumn="1" w:lastColumn="0" w:noHBand="0" w:noVBand="1"/>
      </w:tblPr>
      <w:tblGrid>
        <w:gridCol w:w="993"/>
        <w:gridCol w:w="1843"/>
        <w:gridCol w:w="1266"/>
        <w:gridCol w:w="1266"/>
        <w:gridCol w:w="1266"/>
        <w:gridCol w:w="1266"/>
      </w:tblGrid>
      <w:tr w:rsidR="0054717F" w:rsidRPr="00332A4D" w14:paraId="1E277CA8" w14:textId="77777777" w:rsidTr="00547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3015DDF4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F0A491" w14:textId="77777777" w:rsidR="0054717F" w:rsidRPr="00332A4D" w:rsidRDefault="0054717F" w:rsidP="005471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32" w:type="dxa"/>
            <w:gridSpan w:val="2"/>
          </w:tcPr>
          <w:p w14:paraId="17E64118" w14:textId="77777777" w:rsidR="0054717F" w:rsidRPr="00332A4D" w:rsidRDefault="0054717F" w:rsidP="005471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fidence intervals</w:t>
            </w:r>
          </w:p>
        </w:tc>
        <w:tc>
          <w:tcPr>
            <w:tcW w:w="2532" w:type="dxa"/>
            <w:gridSpan w:val="2"/>
          </w:tcPr>
          <w:p w14:paraId="775BF734" w14:textId="77777777" w:rsidR="0054717F" w:rsidRPr="00332A4D" w:rsidRDefault="0054717F" w:rsidP="005471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tability tests</w:t>
            </w:r>
          </w:p>
        </w:tc>
      </w:tr>
      <w:tr w:rsidR="0054717F" w:rsidRPr="00332A4D" w14:paraId="7639897E" w14:textId="77777777" w:rsidTr="0054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BE5E8C2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1F4F5D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266" w:type="dxa"/>
          </w:tcPr>
          <w:p w14:paraId="42348A69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266" w:type="dxa"/>
          </w:tcPr>
          <w:p w14:paraId="74AEC013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1266" w:type="dxa"/>
          </w:tcPr>
          <w:p w14:paraId="6F0B8240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266" w:type="dxa"/>
          </w:tcPr>
          <w:p w14:paraId="2790B9ED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ax</w:t>
            </w:r>
          </w:p>
        </w:tc>
      </w:tr>
      <w:tr w:rsidR="0054717F" w:rsidRPr="00332A4D" w14:paraId="474A2EC8" w14:textId="77777777" w:rsidTr="005471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85CA328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EBFD17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66" w:type="dxa"/>
          </w:tcPr>
          <w:p w14:paraId="5C5920BD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2.593</w:t>
            </w:r>
          </w:p>
        </w:tc>
        <w:tc>
          <w:tcPr>
            <w:tcW w:w="1266" w:type="dxa"/>
          </w:tcPr>
          <w:p w14:paraId="6249D424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266" w:type="dxa"/>
          </w:tcPr>
          <w:p w14:paraId="455C4EFB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932</w:t>
            </w:r>
          </w:p>
        </w:tc>
        <w:tc>
          <w:tcPr>
            <w:tcW w:w="1266" w:type="dxa"/>
          </w:tcPr>
          <w:p w14:paraId="014ECE3A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495</w:t>
            </w:r>
          </w:p>
        </w:tc>
      </w:tr>
      <w:tr w:rsidR="0054717F" w:rsidRPr="00332A4D" w14:paraId="09991EA7" w14:textId="77777777" w:rsidTr="0054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3F192D7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Fixed effects</w:t>
            </w:r>
          </w:p>
        </w:tc>
        <w:tc>
          <w:tcPr>
            <w:tcW w:w="1843" w:type="dxa"/>
          </w:tcPr>
          <w:p w14:paraId="659AFB6C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266" w:type="dxa"/>
          </w:tcPr>
          <w:p w14:paraId="05AC5CB8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601</w:t>
            </w:r>
          </w:p>
        </w:tc>
        <w:tc>
          <w:tcPr>
            <w:tcW w:w="1266" w:type="dxa"/>
          </w:tcPr>
          <w:p w14:paraId="406DA356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1266" w:type="dxa"/>
          </w:tcPr>
          <w:p w14:paraId="491FDF53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6" w:type="dxa"/>
          </w:tcPr>
          <w:p w14:paraId="66C75F1F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773</w:t>
            </w:r>
          </w:p>
        </w:tc>
      </w:tr>
      <w:tr w:rsidR="0054717F" w:rsidRPr="00332A4D" w14:paraId="4877BB3E" w14:textId="77777777" w:rsidTr="005471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2399FD8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B5FDA2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266" w:type="dxa"/>
          </w:tcPr>
          <w:p w14:paraId="6BCFF35C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4.405</w:t>
            </w:r>
          </w:p>
        </w:tc>
        <w:tc>
          <w:tcPr>
            <w:tcW w:w="1266" w:type="dxa"/>
          </w:tcPr>
          <w:p w14:paraId="23B80384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66" w:type="dxa"/>
          </w:tcPr>
          <w:p w14:paraId="656B926D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2.167</w:t>
            </w:r>
          </w:p>
        </w:tc>
        <w:tc>
          <w:tcPr>
            <w:tcW w:w="1266" w:type="dxa"/>
          </w:tcPr>
          <w:p w14:paraId="6ADD57A1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979</w:t>
            </w:r>
          </w:p>
        </w:tc>
      </w:tr>
      <w:tr w:rsidR="0054717F" w:rsidRPr="00332A4D" w14:paraId="28E4E48B" w14:textId="77777777" w:rsidTr="0054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45707D3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D3FC60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ocial Closeness</w:t>
            </w:r>
          </w:p>
        </w:tc>
        <w:tc>
          <w:tcPr>
            <w:tcW w:w="1266" w:type="dxa"/>
          </w:tcPr>
          <w:p w14:paraId="2485B6BC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266" w:type="dxa"/>
          </w:tcPr>
          <w:p w14:paraId="38C00531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5.535</w:t>
            </w:r>
          </w:p>
        </w:tc>
        <w:tc>
          <w:tcPr>
            <w:tcW w:w="1266" w:type="dxa"/>
          </w:tcPr>
          <w:p w14:paraId="3993F9CD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1266" w:type="dxa"/>
          </w:tcPr>
          <w:p w14:paraId="7CE2EE82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2.295</w:t>
            </w:r>
          </w:p>
        </w:tc>
      </w:tr>
      <w:tr w:rsidR="0054717F" w:rsidRPr="00332A4D" w14:paraId="3CC57ECF" w14:textId="77777777" w:rsidTr="005471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02070F3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9A0CEB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1266" w:type="dxa"/>
          </w:tcPr>
          <w:p w14:paraId="5BEE69C3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860</w:t>
            </w:r>
          </w:p>
        </w:tc>
        <w:tc>
          <w:tcPr>
            <w:tcW w:w="1266" w:type="dxa"/>
          </w:tcPr>
          <w:p w14:paraId="645C483C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266" w:type="dxa"/>
          </w:tcPr>
          <w:p w14:paraId="434C234D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356</w:t>
            </w:r>
          </w:p>
        </w:tc>
        <w:tc>
          <w:tcPr>
            <w:tcW w:w="1266" w:type="dxa"/>
          </w:tcPr>
          <w:p w14:paraId="5AF32454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42</w:t>
            </w:r>
          </w:p>
        </w:tc>
      </w:tr>
      <w:tr w:rsidR="0054717F" w:rsidRPr="00332A4D" w14:paraId="5E94F8EE" w14:textId="77777777" w:rsidTr="0054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7F9EB24C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trol effects</w:t>
            </w:r>
          </w:p>
        </w:tc>
        <w:tc>
          <w:tcPr>
            <w:tcW w:w="1843" w:type="dxa"/>
          </w:tcPr>
          <w:p w14:paraId="062B0B6B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No. bouts observed</w:t>
            </w:r>
          </w:p>
        </w:tc>
        <w:tc>
          <w:tcPr>
            <w:tcW w:w="1266" w:type="dxa"/>
          </w:tcPr>
          <w:p w14:paraId="3C61BA73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266" w:type="dxa"/>
          </w:tcPr>
          <w:p w14:paraId="0C3A988F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266" w:type="dxa"/>
          </w:tcPr>
          <w:p w14:paraId="3EFB6411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266" w:type="dxa"/>
          </w:tcPr>
          <w:p w14:paraId="4D3AA9E8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1.138</w:t>
            </w:r>
          </w:p>
        </w:tc>
      </w:tr>
      <w:tr w:rsidR="0054717F" w:rsidRPr="00332A4D" w14:paraId="3E4C2268" w14:textId="77777777" w:rsidTr="005471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41E9F86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DAA215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No. others </w:t>
            </w:r>
          </w:p>
        </w:tc>
        <w:tc>
          <w:tcPr>
            <w:tcW w:w="1266" w:type="dxa"/>
          </w:tcPr>
          <w:p w14:paraId="5F88E7A1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1266" w:type="dxa"/>
          </w:tcPr>
          <w:p w14:paraId="222AE9D3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1266" w:type="dxa"/>
          </w:tcPr>
          <w:p w14:paraId="6359116D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66" w:type="dxa"/>
          </w:tcPr>
          <w:p w14:paraId="6AFE7144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596</w:t>
            </w:r>
          </w:p>
        </w:tc>
      </w:tr>
      <w:tr w:rsidR="0054717F" w:rsidRPr="00332A4D" w14:paraId="7DD2F2A8" w14:textId="77777777" w:rsidTr="0054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9D0CE6B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8BA229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Time period</w:t>
            </w:r>
          </w:p>
        </w:tc>
        <w:tc>
          <w:tcPr>
            <w:tcW w:w="1266" w:type="dxa"/>
          </w:tcPr>
          <w:p w14:paraId="49D8B6B7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4.255</w:t>
            </w:r>
          </w:p>
        </w:tc>
        <w:tc>
          <w:tcPr>
            <w:tcW w:w="1266" w:type="dxa"/>
          </w:tcPr>
          <w:p w14:paraId="19E670AF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66" w:type="dxa"/>
          </w:tcPr>
          <w:p w14:paraId="387DBA1F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978</w:t>
            </w:r>
          </w:p>
        </w:tc>
        <w:tc>
          <w:tcPr>
            <w:tcW w:w="1266" w:type="dxa"/>
          </w:tcPr>
          <w:p w14:paraId="4A5A1B37" w14:textId="77777777" w:rsidR="0054717F" w:rsidRPr="00332A4D" w:rsidRDefault="0054717F" w:rsidP="00547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</w:tr>
      <w:tr w:rsidR="0054717F" w:rsidRPr="00332A4D" w14:paraId="2024A47C" w14:textId="77777777" w:rsidTr="0054717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0B40388" w14:textId="77777777" w:rsidR="0054717F" w:rsidRPr="00332A4D" w:rsidRDefault="0054717F" w:rsidP="005471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F82C7B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Grooming tendency</w:t>
            </w:r>
          </w:p>
        </w:tc>
        <w:tc>
          <w:tcPr>
            <w:tcW w:w="1266" w:type="dxa"/>
          </w:tcPr>
          <w:p w14:paraId="2FCF4DBD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66" w:type="dxa"/>
          </w:tcPr>
          <w:p w14:paraId="3EE62A72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2.025</w:t>
            </w:r>
          </w:p>
        </w:tc>
        <w:tc>
          <w:tcPr>
            <w:tcW w:w="1266" w:type="dxa"/>
          </w:tcPr>
          <w:p w14:paraId="1EF728A4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66" w:type="dxa"/>
          </w:tcPr>
          <w:p w14:paraId="0ADECB29" w14:textId="77777777" w:rsidR="0054717F" w:rsidRPr="00332A4D" w:rsidRDefault="0054717F" w:rsidP="005471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915</w:t>
            </w:r>
          </w:p>
        </w:tc>
      </w:tr>
    </w:tbl>
    <w:p w14:paraId="34752510" w14:textId="77777777" w:rsidR="00C241C8" w:rsidRPr="00332A4D" w:rsidRDefault="00C241C8">
      <w:pPr>
        <w:rPr>
          <w:rFonts w:ascii="Calibri" w:hAnsi="Calibri" w:cs="Calibri"/>
          <w:sz w:val="20"/>
          <w:szCs w:val="20"/>
        </w:rPr>
      </w:pPr>
    </w:p>
    <w:p w14:paraId="164CDE0D" w14:textId="77777777" w:rsidR="00DB50CF" w:rsidRPr="00332A4D" w:rsidRDefault="00DB50CF">
      <w:pPr>
        <w:rPr>
          <w:rFonts w:ascii="Calibri" w:hAnsi="Calibri" w:cs="Calibri"/>
          <w:sz w:val="20"/>
          <w:szCs w:val="20"/>
        </w:rPr>
      </w:pPr>
    </w:p>
    <w:p w14:paraId="22598906" w14:textId="226DDA7C" w:rsidR="00986676" w:rsidRPr="00332A4D" w:rsidRDefault="00986676">
      <w:pPr>
        <w:rPr>
          <w:rFonts w:ascii="Calibri" w:hAnsi="Calibri" w:cs="Calibri"/>
          <w:sz w:val="20"/>
          <w:szCs w:val="20"/>
        </w:rPr>
      </w:pPr>
    </w:p>
    <w:p w14:paraId="464A4926" w14:textId="77777777" w:rsidR="00DB4516" w:rsidRPr="00332A4D" w:rsidRDefault="00DB4516">
      <w:pPr>
        <w:rPr>
          <w:rFonts w:ascii="Calibri" w:hAnsi="Calibri" w:cs="Calibri"/>
          <w:sz w:val="20"/>
          <w:szCs w:val="20"/>
        </w:rPr>
      </w:pPr>
    </w:p>
    <w:p w14:paraId="3886C670" w14:textId="77777777" w:rsidR="00A47244" w:rsidRPr="00332A4D" w:rsidRDefault="004379C5">
      <w:pPr>
        <w:rPr>
          <w:rFonts w:ascii="Calibri" w:hAnsi="Calibri" w:cs="Calibri"/>
          <w:sz w:val="20"/>
          <w:szCs w:val="20"/>
        </w:rPr>
      </w:pPr>
      <w:r w:rsidRPr="00332A4D">
        <w:rPr>
          <w:rFonts w:ascii="Calibri" w:hAnsi="Calibri" w:cs="Calibri"/>
          <w:sz w:val="20"/>
          <w:szCs w:val="20"/>
        </w:rP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6"/>
        <w:gridCol w:w="1640"/>
        <w:gridCol w:w="1355"/>
        <w:gridCol w:w="1355"/>
      </w:tblGrid>
      <w:tr w:rsidR="00446443" w:rsidRPr="00332A4D" w14:paraId="7B4D97D3" w14:textId="77777777" w:rsidTr="00461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64ABF10" w14:textId="77777777" w:rsidR="00446443" w:rsidRPr="007A0B78" w:rsidRDefault="00446443" w:rsidP="00446443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0" w:type="dxa"/>
          </w:tcPr>
          <w:p w14:paraId="7C907BD6" w14:textId="5640C09D" w:rsidR="00446443" w:rsidRPr="007A0B78" w:rsidRDefault="00446443" w:rsidP="00446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sz w:val="20"/>
                <w:szCs w:val="20"/>
              </w:rPr>
              <w:t xml:space="preserve">Model </w:t>
            </w:r>
            <w:r w:rsidR="007A0B78">
              <w:rPr>
                <w:rFonts w:ascii="Calibri" w:hAnsi="Calibri" w:cs="Calibri"/>
                <w:sz w:val="20"/>
                <w:szCs w:val="20"/>
              </w:rPr>
              <w:t>es</w:t>
            </w:r>
            <w:r w:rsidRPr="007A0B78">
              <w:rPr>
                <w:rFonts w:ascii="Calibri" w:hAnsi="Calibri" w:cs="Calibri"/>
                <w:sz w:val="20"/>
                <w:szCs w:val="20"/>
              </w:rPr>
              <w:t>timate</w:t>
            </w:r>
            <w:r w:rsidR="007A0B78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2710" w:type="dxa"/>
            <w:gridSpan w:val="2"/>
          </w:tcPr>
          <w:p w14:paraId="669849A1" w14:textId="0EC74F2A" w:rsidR="00446443" w:rsidRPr="007A0B78" w:rsidRDefault="007A0B78" w:rsidP="004613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446443" w:rsidRPr="007A0B78">
              <w:rPr>
                <w:rFonts w:ascii="Calibri" w:hAnsi="Calibri" w:cs="Calibri"/>
                <w:sz w:val="20"/>
                <w:szCs w:val="20"/>
              </w:rPr>
              <w:t xml:space="preserve">tability </w:t>
            </w:r>
            <w:r>
              <w:rPr>
                <w:rFonts w:ascii="Calibri" w:hAnsi="Calibri" w:cs="Calibri"/>
                <w:sz w:val="20"/>
                <w:szCs w:val="20"/>
              </w:rPr>
              <w:t>t</w:t>
            </w:r>
            <w:r w:rsidR="00446443" w:rsidRPr="007A0B78">
              <w:rPr>
                <w:rFonts w:ascii="Calibri" w:hAnsi="Calibri" w:cs="Calibri"/>
                <w:sz w:val="20"/>
                <w:szCs w:val="20"/>
              </w:rPr>
              <w:t>ests</w:t>
            </w:r>
          </w:p>
        </w:tc>
      </w:tr>
      <w:tr w:rsidR="00446443" w:rsidRPr="00332A4D" w14:paraId="4DE4B083" w14:textId="77777777" w:rsidTr="00547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F40C630" w14:textId="3CE28F88" w:rsidR="00446443" w:rsidRPr="007A0B78" w:rsidRDefault="0054717F" w:rsidP="00446443">
            <w:pPr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sz w:val="20"/>
                <w:szCs w:val="20"/>
              </w:rPr>
              <w:t>Effect</w:t>
            </w:r>
          </w:p>
        </w:tc>
        <w:tc>
          <w:tcPr>
            <w:tcW w:w="1640" w:type="dxa"/>
          </w:tcPr>
          <w:p w14:paraId="311F0990" w14:textId="36482459" w:rsidR="00446443" w:rsidRPr="007A0B78" w:rsidRDefault="00446443" w:rsidP="0044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0B78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55" w:type="dxa"/>
          </w:tcPr>
          <w:p w14:paraId="0EBE95DC" w14:textId="69E29098" w:rsidR="00446443" w:rsidRPr="007A0B78" w:rsidRDefault="00446443" w:rsidP="0044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0B78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355" w:type="dxa"/>
          </w:tcPr>
          <w:p w14:paraId="4087DA69" w14:textId="7FD2407D" w:rsidR="00446443" w:rsidRPr="007A0B78" w:rsidRDefault="00446443" w:rsidP="0044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A0B78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</w:tr>
      <w:tr w:rsidR="0054717F" w:rsidRPr="00332A4D" w14:paraId="4E3A0F62" w14:textId="77777777" w:rsidTr="0033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07FF95A5" w14:textId="40293065" w:rsidR="0054717F" w:rsidRPr="007A0B78" w:rsidRDefault="0054717F" w:rsidP="00332A4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ndom effect:</w:t>
            </w:r>
          </w:p>
          <w:p w14:paraId="59547F82" w14:textId="26697497" w:rsidR="0054717F" w:rsidRPr="007A0B78" w:rsidRDefault="0054717F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Focal ID </w:t>
            </w:r>
          </w:p>
        </w:tc>
        <w:tc>
          <w:tcPr>
            <w:tcW w:w="1640" w:type="dxa"/>
            <w:vAlign w:val="bottom"/>
          </w:tcPr>
          <w:p w14:paraId="0B35F6F1" w14:textId="0F8F4023" w:rsidR="0054717F" w:rsidRPr="007A0B78" w:rsidRDefault="0054717F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355" w:type="dxa"/>
            <w:vAlign w:val="bottom"/>
          </w:tcPr>
          <w:p w14:paraId="304F3B17" w14:textId="532D3FC2" w:rsidR="0054717F" w:rsidRPr="007A0B78" w:rsidRDefault="0054717F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355" w:type="dxa"/>
            <w:vAlign w:val="bottom"/>
          </w:tcPr>
          <w:p w14:paraId="6A9ABC64" w14:textId="6A81BB4B" w:rsidR="0054717F" w:rsidRPr="007A0B78" w:rsidRDefault="0054717F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1.519</w:t>
            </w:r>
          </w:p>
        </w:tc>
      </w:tr>
      <w:tr w:rsidR="0054717F" w:rsidRPr="00332A4D" w14:paraId="29A53022" w14:textId="77777777" w:rsidTr="003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33D3B694" w14:textId="635854B7" w:rsidR="0054717F" w:rsidRPr="007A0B78" w:rsidRDefault="0054717F" w:rsidP="00332A4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ndom slope:</w:t>
            </w:r>
          </w:p>
          <w:p w14:paraId="246CF6D3" w14:textId="419A27D0" w:rsidR="0054717F" w:rsidRPr="007A0B78" w:rsidRDefault="0054717F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ocal ID &amp; no. others</w:t>
            </w:r>
          </w:p>
        </w:tc>
        <w:tc>
          <w:tcPr>
            <w:tcW w:w="1640" w:type="dxa"/>
            <w:vAlign w:val="bottom"/>
          </w:tcPr>
          <w:p w14:paraId="247428CC" w14:textId="742D9441" w:rsidR="0054717F" w:rsidRPr="007A0B78" w:rsidRDefault="0054717F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355" w:type="dxa"/>
            <w:vAlign w:val="bottom"/>
          </w:tcPr>
          <w:p w14:paraId="174DF29B" w14:textId="19EC3EBC" w:rsidR="0054717F" w:rsidRPr="007A0B78" w:rsidRDefault="0054717F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355" w:type="dxa"/>
            <w:vAlign w:val="bottom"/>
          </w:tcPr>
          <w:p w14:paraId="2460DC48" w14:textId="107A0D71" w:rsidR="0054717F" w:rsidRPr="007A0B78" w:rsidRDefault="0054717F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0.956</w:t>
            </w:r>
          </w:p>
        </w:tc>
      </w:tr>
      <w:tr w:rsidR="0054717F" w:rsidRPr="00332A4D" w14:paraId="366DF659" w14:textId="77777777" w:rsidTr="00332A4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07EFDAC8" w14:textId="4F5EE9B1" w:rsidR="0054717F" w:rsidRPr="007A0B78" w:rsidRDefault="0054717F" w:rsidP="00332A4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ndom slope:</w:t>
            </w:r>
          </w:p>
          <w:p w14:paraId="413446B1" w14:textId="6A728AB2" w:rsidR="0054717F" w:rsidRPr="007A0B78" w:rsidRDefault="0054717F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ocal ID &amp; social closeness</w:t>
            </w:r>
          </w:p>
        </w:tc>
        <w:tc>
          <w:tcPr>
            <w:tcW w:w="1640" w:type="dxa"/>
            <w:vAlign w:val="bottom"/>
          </w:tcPr>
          <w:p w14:paraId="55110479" w14:textId="197DBA4B" w:rsidR="0054717F" w:rsidRPr="007A0B78" w:rsidRDefault="0054717F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1355" w:type="dxa"/>
            <w:vAlign w:val="bottom"/>
          </w:tcPr>
          <w:p w14:paraId="08E57425" w14:textId="2126EF78" w:rsidR="0054717F" w:rsidRPr="007A0B78" w:rsidRDefault="0054717F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1355" w:type="dxa"/>
            <w:vAlign w:val="bottom"/>
          </w:tcPr>
          <w:p w14:paraId="65A56F47" w14:textId="1DC8B4F5" w:rsidR="0054717F" w:rsidRPr="007A0B78" w:rsidRDefault="0054717F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2.263</w:t>
            </w:r>
          </w:p>
        </w:tc>
      </w:tr>
      <w:tr w:rsidR="00A508B2" w:rsidRPr="00332A4D" w14:paraId="5865B663" w14:textId="77777777" w:rsidTr="003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0EE45CD1" w14:textId="2A139ABA" w:rsidR="00A508B2" w:rsidRPr="007A0B78" w:rsidRDefault="00A508B2" w:rsidP="00332A4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orrelation:</w:t>
            </w:r>
          </w:p>
          <w:p w14:paraId="0014F9E6" w14:textId="4F958B11" w:rsidR="00A508B2" w:rsidRPr="007A0B78" w:rsidRDefault="00A508B2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Focal ID&amp; no. others</w:t>
            </w:r>
          </w:p>
        </w:tc>
        <w:tc>
          <w:tcPr>
            <w:tcW w:w="1640" w:type="dxa"/>
            <w:vAlign w:val="bottom"/>
          </w:tcPr>
          <w:p w14:paraId="4EFEC328" w14:textId="24C89EC2" w:rsidR="00A508B2" w:rsidRPr="007A0B78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55" w:type="dxa"/>
            <w:vAlign w:val="bottom"/>
          </w:tcPr>
          <w:p w14:paraId="1E91B597" w14:textId="316FA682" w:rsidR="00A508B2" w:rsidRPr="007A0B78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-0.658</w:t>
            </w:r>
          </w:p>
        </w:tc>
        <w:tc>
          <w:tcPr>
            <w:tcW w:w="1355" w:type="dxa"/>
            <w:vAlign w:val="bottom"/>
          </w:tcPr>
          <w:p w14:paraId="56F03673" w14:textId="235385FF" w:rsidR="00A508B2" w:rsidRPr="007A0B78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</w:tr>
      <w:tr w:rsidR="00A508B2" w:rsidRPr="00332A4D" w14:paraId="72C7B863" w14:textId="77777777" w:rsidTr="00332A4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5112E149" w14:textId="03A2E90F" w:rsidR="00A508B2" w:rsidRPr="007A0B78" w:rsidRDefault="00A508B2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orrelation:</w:t>
            </w:r>
            <w:r w:rsidRPr="007A0B7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br/>
              <w:t>Focal ID &amp; social closeness</w:t>
            </w:r>
          </w:p>
        </w:tc>
        <w:tc>
          <w:tcPr>
            <w:tcW w:w="1640" w:type="dxa"/>
            <w:vAlign w:val="bottom"/>
          </w:tcPr>
          <w:p w14:paraId="71BEC530" w14:textId="11DC26BB" w:rsidR="00A508B2" w:rsidRPr="007A0B78" w:rsidRDefault="00A508B2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-0.949</w:t>
            </w:r>
          </w:p>
        </w:tc>
        <w:tc>
          <w:tcPr>
            <w:tcW w:w="1355" w:type="dxa"/>
            <w:vAlign w:val="bottom"/>
          </w:tcPr>
          <w:p w14:paraId="3E9FA558" w14:textId="2DD9A4A5" w:rsidR="00A508B2" w:rsidRPr="007A0B78" w:rsidRDefault="00A508B2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-0.994</w:t>
            </w:r>
          </w:p>
        </w:tc>
        <w:tc>
          <w:tcPr>
            <w:tcW w:w="1355" w:type="dxa"/>
            <w:vAlign w:val="bottom"/>
          </w:tcPr>
          <w:p w14:paraId="0D96F1D2" w14:textId="118E2443" w:rsidR="00A508B2" w:rsidRPr="007A0B78" w:rsidRDefault="00A508B2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-0.672</w:t>
            </w:r>
          </w:p>
        </w:tc>
      </w:tr>
      <w:tr w:rsidR="00A508B2" w:rsidRPr="00332A4D" w14:paraId="66132413" w14:textId="77777777" w:rsidTr="003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72F9A985" w14:textId="5B2B763D" w:rsidR="00A508B2" w:rsidRPr="007A0B78" w:rsidRDefault="00A508B2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orrelation:</w:t>
            </w:r>
            <w:r w:rsidRPr="007A0B7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br/>
            </w:r>
            <w:r w:rsidRPr="007A0B7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o. others &amp; social closeness</w:t>
            </w:r>
          </w:p>
        </w:tc>
        <w:tc>
          <w:tcPr>
            <w:tcW w:w="1640" w:type="dxa"/>
            <w:vAlign w:val="bottom"/>
          </w:tcPr>
          <w:p w14:paraId="057E465D" w14:textId="6E25A337" w:rsidR="00A508B2" w:rsidRPr="007A0B78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355" w:type="dxa"/>
            <w:vAlign w:val="bottom"/>
          </w:tcPr>
          <w:p w14:paraId="585E17B4" w14:textId="691B000B" w:rsidR="00A508B2" w:rsidRPr="007A0B78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355" w:type="dxa"/>
            <w:vAlign w:val="bottom"/>
          </w:tcPr>
          <w:p w14:paraId="2CC03DE4" w14:textId="4BDD88FA" w:rsidR="00A508B2" w:rsidRPr="007A0B78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0B78">
              <w:rPr>
                <w:rFonts w:ascii="Calibri" w:hAnsi="Calibri" w:cs="Calibri"/>
                <w:color w:val="000000"/>
                <w:sz w:val="20"/>
                <w:szCs w:val="20"/>
              </w:rPr>
              <w:t>0.805</w:t>
            </w:r>
          </w:p>
        </w:tc>
      </w:tr>
    </w:tbl>
    <w:p w14:paraId="2AAF84D4" w14:textId="77777777" w:rsidR="005B0D68" w:rsidRPr="00332A4D" w:rsidRDefault="005B0D68">
      <w:pPr>
        <w:rPr>
          <w:rFonts w:ascii="Calibri" w:hAnsi="Calibri" w:cs="Calibri"/>
          <w:sz w:val="20"/>
          <w:szCs w:val="20"/>
        </w:rPr>
      </w:pPr>
    </w:p>
    <w:p w14:paraId="1FA60600" w14:textId="77777777" w:rsidR="004379C5" w:rsidRPr="00332A4D" w:rsidRDefault="004379C5">
      <w:pPr>
        <w:rPr>
          <w:rFonts w:ascii="Calibri" w:hAnsi="Calibri" w:cs="Calibri"/>
          <w:sz w:val="20"/>
          <w:szCs w:val="20"/>
        </w:rPr>
      </w:pPr>
    </w:p>
    <w:p w14:paraId="7FDA89BB" w14:textId="4D4E35CA" w:rsidR="0054717F" w:rsidRPr="00332A4D" w:rsidRDefault="0054717F">
      <w:pPr>
        <w:rPr>
          <w:rFonts w:ascii="Calibri" w:hAnsi="Calibri" w:cs="Calibri"/>
          <w:sz w:val="20"/>
          <w:szCs w:val="20"/>
        </w:rPr>
      </w:pPr>
      <w:r w:rsidRPr="00332A4D">
        <w:rPr>
          <w:rFonts w:ascii="Calibri" w:hAnsi="Calibri" w:cs="Calibri"/>
          <w:sz w:val="20"/>
          <w:szCs w:val="20"/>
        </w:rPr>
        <w:br w:type="page"/>
      </w:r>
    </w:p>
    <w:p w14:paraId="4C726D42" w14:textId="77777777" w:rsidR="0078426D" w:rsidRPr="00332A4D" w:rsidRDefault="0078426D" w:rsidP="0078426D">
      <w:pPr>
        <w:rPr>
          <w:rFonts w:ascii="Calibri" w:hAnsi="Calibri" w:cs="Calibri"/>
          <w:sz w:val="20"/>
          <w:szCs w:val="20"/>
        </w:rPr>
      </w:pPr>
    </w:p>
    <w:p w14:paraId="011EE950" w14:textId="5514B8A7" w:rsidR="0078426D" w:rsidRDefault="0031338D" w:rsidP="0078426D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31338D">
        <w:rPr>
          <w:rFonts w:asciiTheme="majorHAnsi" w:hAnsiTheme="majorHAnsi" w:cstheme="majorHAnsi"/>
          <w:b/>
          <w:bCs/>
          <w:sz w:val="28"/>
          <w:szCs w:val="28"/>
        </w:rPr>
        <w:t xml:space="preserve">MODEL </w:t>
      </w:r>
      <w:r w:rsidR="001D24D6">
        <w:rPr>
          <w:rFonts w:asciiTheme="majorHAnsi" w:hAnsiTheme="majorHAnsi" w:cstheme="majorHAnsi"/>
          <w:b/>
          <w:bCs/>
          <w:sz w:val="28"/>
          <w:szCs w:val="28"/>
        </w:rPr>
        <w:t>1.</w:t>
      </w:r>
      <w:r>
        <w:rPr>
          <w:rFonts w:asciiTheme="majorHAnsi" w:hAnsiTheme="majorHAnsi" w:cstheme="majorHAnsi"/>
          <w:b/>
          <w:bCs/>
          <w:sz w:val="28"/>
          <w:szCs w:val="28"/>
        </w:rPr>
        <w:t>2</w:t>
      </w:r>
      <w:r w:rsidRPr="0031338D">
        <w:rPr>
          <w:rFonts w:asciiTheme="majorHAnsi" w:hAnsiTheme="majorHAnsi" w:cstheme="majorHAnsi"/>
          <w:b/>
          <w:bCs/>
          <w:sz w:val="28"/>
          <w:szCs w:val="28"/>
        </w:rPr>
        <w:t>: GROOM</w:t>
      </w:r>
      <w:r>
        <w:rPr>
          <w:rFonts w:asciiTheme="majorHAnsi" w:hAnsiTheme="majorHAnsi" w:cstheme="majorHAnsi"/>
          <w:b/>
          <w:bCs/>
          <w:sz w:val="28"/>
          <w:szCs w:val="28"/>
        </w:rPr>
        <w:t>ING</w:t>
      </w:r>
      <w:r w:rsidRPr="0031338D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r>
        <w:rPr>
          <w:rFonts w:asciiTheme="majorHAnsi" w:hAnsiTheme="majorHAnsi" w:cstheme="majorHAnsi"/>
          <w:b/>
          <w:bCs/>
          <w:sz w:val="28"/>
          <w:szCs w:val="28"/>
        </w:rPr>
        <w:t>LATENCY</w:t>
      </w:r>
    </w:p>
    <w:p w14:paraId="3C046540" w14:textId="77777777" w:rsidR="0031338D" w:rsidRPr="00332A4D" w:rsidRDefault="0031338D" w:rsidP="0078426D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pPr w:leftFromText="180" w:rightFromText="180" w:vertAnchor="text" w:tblpY="15"/>
        <w:tblW w:w="8500" w:type="dxa"/>
        <w:tblLook w:val="04A0" w:firstRow="1" w:lastRow="0" w:firstColumn="1" w:lastColumn="0" w:noHBand="0" w:noVBand="1"/>
      </w:tblPr>
      <w:tblGrid>
        <w:gridCol w:w="988"/>
        <w:gridCol w:w="1842"/>
        <w:gridCol w:w="1134"/>
        <w:gridCol w:w="1134"/>
        <w:gridCol w:w="1134"/>
        <w:gridCol w:w="1134"/>
        <w:gridCol w:w="1134"/>
      </w:tblGrid>
      <w:tr w:rsidR="00A508B2" w:rsidRPr="00332A4D" w14:paraId="404687AB" w14:textId="77777777" w:rsidTr="00A50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55CEA2B2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34472DC" w14:textId="77777777" w:rsidR="00A508B2" w:rsidRPr="00332A4D" w:rsidRDefault="00A508B2" w:rsidP="00A50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23F746DA" w14:textId="77777777" w:rsidR="00A508B2" w:rsidRPr="00332A4D" w:rsidRDefault="00A508B2" w:rsidP="00A50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Model estimates</w:t>
            </w:r>
          </w:p>
        </w:tc>
        <w:tc>
          <w:tcPr>
            <w:tcW w:w="2268" w:type="dxa"/>
            <w:gridSpan w:val="2"/>
          </w:tcPr>
          <w:p w14:paraId="6065E672" w14:textId="77777777" w:rsidR="00A508B2" w:rsidRPr="00332A4D" w:rsidRDefault="00A508B2" w:rsidP="00A508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hi squared test</w:t>
            </w:r>
          </w:p>
        </w:tc>
      </w:tr>
      <w:tr w:rsidR="00A508B2" w:rsidRPr="00332A4D" w14:paraId="7FB8FF91" w14:textId="77777777" w:rsidTr="00A5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CCF864E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06060B5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134" w:type="dxa"/>
          </w:tcPr>
          <w:p w14:paraId="3C6B020E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</w:tcPr>
          <w:p w14:paraId="703AA820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34" w:type="dxa"/>
          </w:tcPr>
          <w:p w14:paraId="1550DA0D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34" w:type="dxa"/>
          </w:tcPr>
          <w:p w14:paraId="59C9D2F4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chi</w:t>
            </w:r>
          </w:p>
        </w:tc>
        <w:tc>
          <w:tcPr>
            <w:tcW w:w="1134" w:type="dxa"/>
          </w:tcPr>
          <w:p w14:paraId="2EAEB741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P (chi)</w:t>
            </w:r>
          </w:p>
        </w:tc>
      </w:tr>
      <w:tr w:rsidR="0031338D" w:rsidRPr="00332A4D" w14:paraId="2C494D3C" w14:textId="77777777" w:rsidTr="00A508B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7315E66" w14:textId="77777777" w:rsidR="0031338D" w:rsidRPr="00332A4D" w:rsidRDefault="0031338D" w:rsidP="0031338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BFF7181" w14:textId="77777777" w:rsidR="0031338D" w:rsidRPr="00332A4D" w:rsidRDefault="0031338D" w:rsidP="0031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51B244D8" w14:textId="77777777" w:rsidR="0031338D" w:rsidRPr="00332A4D" w:rsidRDefault="0031338D" w:rsidP="0031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683</w:t>
            </w:r>
          </w:p>
        </w:tc>
        <w:tc>
          <w:tcPr>
            <w:tcW w:w="1134" w:type="dxa"/>
          </w:tcPr>
          <w:p w14:paraId="3F07EA49" w14:textId="77777777" w:rsidR="0031338D" w:rsidRPr="00332A4D" w:rsidRDefault="0031338D" w:rsidP="0031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34" w:type="dxa"/>
          </w:tcPr>
          <w:p w14:paraId="2DB3C7DD" w14:textId="77777777" w:rsidR="0031338D" w:rsidRPr="00332A4D" w:rsidRDefault="0031338D" w:rsidP="0031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3.529</w:t>
            </w:r>
          </w:p>
        </w:tc>
        <w:tc>
          <w:tcPr>
            <w:tcW w:w="1134" w:type="dxa"/>
          </w:tcPr>
          <w:p w14:paraId="65073EDA" w14:textId="6884CB72" w:rsidR="0031338D" w:rsidRPr="00332A4D" w:rsidRDefault="0031338D" w:rsidP="0031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332A4D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134" w:type="dxa"/>
          </w:tcPr>
          <w:p w14:paraId="62031BAB" w14:textId="497DCBD9" w:rsidR="0031338D" w:rsidRPr="00332A4D" w:rsidRDefault="0031338D" w:rsidP="00313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08B2" w:rsidRPr="00332A4D" w14:paraId="2A8250A3" w14:textId="77777777" w:rsidTr="00A5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324AFAC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Fixed effects</w:t>
            </w:r>
          </w:p>
        </w:tc>
        <w:tc>
          <w:tcPr>
            <w:tcW w:w="1842" w:type="dxa"/>
          </w:tcPr>
          <w:p w14:paraId="017407CB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5B5BB3F6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34" w:type="dxa"/>
          </w:tcPr>
          <w:p w14:paraId="6813CD91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34" w:type="dxa"/>
          </w:tcPr>
          <w:p w14:paraId="5AC219E0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134" w:type="dxa"/>
          </w:tcPr>
          <w:p w14:paraId="63679D49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34" w:type="dxa"/>
          </w:tcPr>
          <w:p w14:paraId="1909DD7A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</w:tr>
      <w:tr w:rsidR="00A508B2" w:rsidRPr="00332A4D" w14:paraId="3C45FCC7" w14:textId="77777777" w:rsidTr="00A508B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45C4359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29087C5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3DB5739F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437</w:t>
            </w:r>
          </w:p>
        </w:tc>
        <w:tc>
          <w:tcPr>
            <w:tcW w:w="1134" w:type="dxa"/>
          </w:tcPr>
          <w:p w14:paraId="7521798B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134" w:type="dxa"/>
          </w:tcPr>
          <w:p w14:paraId="2040C115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694</w:t>
            </w:r>
          </w:p>
        </w:tc>
        <w:tc>
          <w:tcPr>
            <w:tcW w:w="1134" w:type="dxa"/>
          </w:tcPr>
          <w:p w14:paraId="6F3C1892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134" w:type="dxa"/>
          </w:tcPr>
          <w:p w14:paraId="6F877FFD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481</w:t>
            </w:r>
          </w:p>
        </w:tc>
      </w:tr>
      <w:tr w:rsidR="00A508B2" w:rsidRPr="00332A4D" w14:paraId="0F3278AA" w14:textId="77777777" w:rsidTr="00A5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3FF3F79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232F559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ocial Closeness</w:t>
            </w:r>
          </w:p>
        </w:tc>
        <w:tc>
          <w:tcPr>
            <w:tcW w:w="1134" w:type="dxa"/>
          </w:tcPr>
          <w:p w14:paraId="07FB42DC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1134" w:type="dxa"/>
          </w:tcPr>
          <w:p w14:paraId="4D409823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4" w:type="dxa"/>
          </w:tcPr>
          <w:p w14:paraId="4219429E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790</w:t>
            </w:r>
          </w:p>
        </w:tc>
        <w:tc>
          <w:tcPr>
            <w:tcW w:w="1134" w:type="dxa"/>
          </w:tcPr>
          <w:p w14:paraId="5E1D8150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3.116</w:t>
            </w:r>
          </w:p>
        </w:tc>
        <w:tc>
          <w:tcPr>
            <w:tcW w:w="1134" w:type="dxa"/>
          </w:tcPr>
          <w:p w14:paraId="2CF6B2B4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</w:tr>
      <w:tr w:rsidR="00A508B2" w:rsidRPr="00332A4D" w14:paraId="76D58CEF" w14:textId="77777777" w:rsidTr="00A508B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E4BB9FF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A2B33DE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1134" w:type="dxa"/>
          </w:tcPr>
          <w:p w14:paraId="4671A962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34" w:type="dxa"/>
          </w:tcPr>
          <w:p w14:paraId="117BF75C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134" w:type="dxa"/>
          </w:tcPr>
          <w:p w14:paraId="5BCD4755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134" w:type="dxa"/>
          </w:tcPr>
          <w:p w14:paraId="6D366995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134" w:type="dxa"/>
          </w:tcPr>
          <w:p w14:paraId="5B7D73EF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59</w:t>
            </w:r>
          </w:p>
        </w:tc>
      </w:tr>
      <w:tr w:rsidR="00A508B2" w:rsidRPr="00332A4D" w14:paraId="370EFB6B" w14:textId="77777777" w:rsidTr="00A5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798CA95A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trol effects</w:t>
            </w:r>
          </w:p>
        </w:tc>
        <w:tc>
          <w:tcPr>
            <w:tcW w:w="1842" w:type="dxa"/>
          </w:tcPr>
          <w:p w14:paraId="2449DD8E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No. bouts observed</w:t>
            </w:r>
          </w:p>
        </w:tc>
        <w:tc>
          <w:tcPr>
            <w:tcW w:w="1134" w:type="dxa"/>
          </w:tcPr>
          <w:p w14:paraId="40C54DCD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34" w:type="dxa"/>
          </w:tcPr>
          <w:p w14:paraId="6C469AAB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4" w:type="dxa"/>
          </w:tcPr>
          <w:p w14:paraId="6BA89338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34" w:type="dxa"/>
          </w:tcPr>
          <w:p w14:paraId="3D24CA59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134" w:type="dxa"/>
          </w:tcPr>
          <w:p w14:paraId="47738DAD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402</w:t>
            </w:r>
          </w:p>
        </w:tc>
      </w:tr>
      <w:tr w:rsidR="00A508B2" w:rsidRPr="00332A4D" w14:paraId="6BFD5186" w14:textId="77777777" w:rsidTr="00A508B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4CFFBFB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A02AA4B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No. others </w:t>
            </w:r>
          </w:p>
        </w:tc>
        <w:tc>
          <w:tcPr>
            <w:tcW w:w="1134" w:type="dxa"/>
          </w:tcPr>
          <w:p w14:paraId="634BDE7A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134" w:type="dxa"/>
          </w:tcPr>
          <w:p w14:paraId="70A2E95A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34" w:type="dxa"/>
          </w:tcPr>
          <w:p w14:paraId="34DF0547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983</w:t>
            </w:r>
          </w:p>
        </w:tc>
        <w:tc>
          <w:tcPr>
            <w:tcW w:w="1134" w:type="dxa"/>
          </w:tcPr>
          <w:p w14:paraId="6ADA37B4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134" w:type="dxa"/>
          </w:tcPr>
          <w:p w14:paraId="5097D619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</w:tc>
      </w:tr>
      <w:tr w:rsidR="00A508B2" w:rsidRPr="00332A4D" w14:paraId="5407304F" w14:textId="77777777" w:rsidTr="00A5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02D76B7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B30400C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Time period</w:t>
            </w:r>
          </w:p>
        </w:tc>
        <w:tc>
          <w:tcPr>
            <w:tcW w:w="1134" w:type="dxa"/>
          </w:tcPr>
          <w:p w14:paraId="2515BFB0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920</w:t>
            </w:r>
          </w:p>
        </w:tc>
        <w:tc>
          <w:tcPr>
            <w:tcW w:w="1134" w:type="dxa"/>
          </w:tcPr>
          <w:p w14:paraId="4E6786AC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134" w:type="dxa"/>
          </w:tcPr>
          <w:p w14:paraId="74A6561D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760</w:t>
            </w:r>
          </w:p>
        </w:tc>
        <w:tc>
          <w:tcPr>
            <w:tcW w:w="1134" w:type="dxa"/>
          </w:tcPr>
          <w:p w14:paraId="2C428A60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3.290</w:t>
            </w:r>
          </w:p>
        </w:tc>
        <w:tc>
          <w:tcPr>
            <w:tcW w:w="1134" w:type="dxa"/>
          </w:tcPr>
          <w:p w14:paraId="0FC357AD" w14:textId="77777777" w:rsidR="00A508B2" w:rsidRPr="00332A4D" w:rsidRDefault="00A508B2" w:rsidP="00A50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</w:tr>
      <w:tr w:rsidR="00A508B2" w:rsidRPr="00332A4D" w14:paraId="10282759" w14:textId="77777777" w:rsidTr="00A508B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2D523D6" w14:textId="77777777" w:rsidR="00A508B2" w:rsidRPr="00332A4D" w:rsidRDefault="00A508B2" w:rsidP="00A508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5CC9A1E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Grooming tendency</w:t>
            </w:r>
          </w:p>
        </w:tc>
        <w:tc>
          <w:tcPr>
            <w:tcW w:w="1134" w:type="dxa"/>
          </w:tcPr>
          <w:p w14:paraId="05412E6B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134" w:type="dxa"/>
          </w:tcPr>
          <w:p w14:paraId="309E7738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34" w:type="dxa"/>
          </w:tcPr>
          <w:p w14:paraId="4A506999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1134" w:type="dxa"/>
          </w:tcPr>
          <w:p w14:paraId="09EFECA6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134" w:type="dxa"/>
          </w:tcPr>
          <w:p w14:paraId="54565C84" w14:textId="77777777" w:rsidR="00A508B2" w:rsidRPr="00332A4D" w:rsidRDefault="00A508B2" w:rsidP="00A50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605</w:t>
            </w:r>
          </w:p>
        </w:tc>
      </w:tr>
    </w:tbl>
    <w:p w14:paraId="55461737" w14:textId="77777777" w:rsidR="001415ED" w:rsidRPr="00332A4D" w:rsidRDefault="001415ED" w:rsidP="001415ED">
      <w:pPr>
        <w:rPr>
          <w:rFonts w:ascii="Calibri" w:hAnsi="Calibri" w:cs="Calibri"/>
        </w:rPr>
      </w:pPr>
    </w:p>
    <w:p w14:paraId="7CF58A92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677C5125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2741D671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23CC6EB1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74BF3445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3CB64CFA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69B31F41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2C0C45BE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372FD227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07163332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738569D9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44E1F54B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38C6F2B1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50B818B1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05E26C39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77457A70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5804865A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4A369ED4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1281C131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6C8E0989" w14:textId="51FD5C8E" w:rsidR="0031338D" w:rsidRPr="0031338D" w:rsidRDefault="0031338D" w:rsidP="0031338D">
      <w:pPr>
        <w:rPr>
          <w:rFonts w:ascii="Calibri" w:hAnsi="Calibri" w:cs="Calibri"/>
          <w:color w:val="000000"/>
          <w:kern w:val="0"/>
          <w:sz w:val="20"/>
          <w:szCs w:val="20"/>
        </w:rPr>
      </w:pPr>
      <w:r>
        <w:rPr>
          <w:rFonts w:ascii="Calibri" w:hAnsi="Calibri" w:cs="Calibri"/>
          <w:color w:val="000000"/>
          <w:kern w:val="0"/>
          <w:sz w:val="20"/>
          <w:szCs w:val="20"/>
          <w:vertAlign w:val="superscript"/>
        </w:rPr>
        <w:t xml:space="preserve">(1) </w:t>
      </w:r>
      <w:r w:rsidRPr="0031338D">
        <w:rPr>
          <w:rFonts w:ascii="Calibri" w:hAnsi="Calibri" w:cs="Calibri"/>
          <w:color w:val="000000"/>
          <w:kern w:val="0"/>
          <w:sz w:val="20"/>
          <w:szCs w:val="20"/>
        </w:rPr>
        <w:t xml:space="preserve">Not indicated </w:t>
      </w:r>
      <w:r>
        <w:rPr>
          <w:rFonts w:ascii="Calibri" w:hAnsi="Calibri" w:cs="Calibri"/>
          <w:color w:val="000000"/>
          <w:kern w:val="0"/>
          <w:sz w:val="20"/>
          <w:szCs w:val="20"/>
        </w:rPr>
        <w:t>due to</w:t>
      </w:r>
      <w:r w:rsidRPr="0031338D">
        <w:rPr>
          <w:rFonts w:ascii="Calibri" w:hAnsi="Calibri" w:cs="Calibri"/>
          <w:color w:val="000000"/>
          <w:kern w:val="0"/>
          <w:sz w:val="20"/>
          <w:szCs w:val="20"/>
        </w:rPr>
        <w:t xml:space="preserve"> very limited interpretation</w:t>
      </w:r>
    </w:p>
    <w:p w14:paraId="3EDD4C44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p w14:paraId="4D2127F4" w14:textId="77777777" w:rsidR="00A508B2" w:rsidRPr="00332A4D" w:rsidRDefault="00A508B2" w:rsidP="001415ED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7900" w:type="dxa"/>
        <w:tblLook w:val="04A0" w:firstRow="1" w:lastRow="0" w:firstColumn="1" w:lastColumn="0" w:noHBand="0" w:noVBand="1"/>
      </w:tblPr>
      <w:tblGrid>
        <w:gridCol w:w="993"/>
        <w:gridCol w:w="1843"/>
        <w:gridCol w:w="1266"/>
        <w:gridCol w:w="1266"/>
        <w:gridCol w:w="1266"/>
        <w:gridCol w:w="1266"/>
      </w:tblGrid>
      <w:tr w:rsidR="001415ED" w:rsidRPr="00332A4D" w14:paraId="51AB02B2" w14:textId="77777777" w:rsidTr="00E06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66452F34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30CC90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32" w:type="dxa"/>
            <w:gridSpan w:val="2"/>
          </w:tcPr>
          <w:p w14:paraId="76246EA6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fidence intervals</w:t>
            </w:r>
          </w:p>
        </w:tc>
        <w:tc>
          <w:tcPr>
            <w:tcW w:w="2532" w:type="dxa"/>
            <w:gridSpan w:val="2"/>
          </w:tcPr>
          <w:p w14:paraId="6EB5DB4D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tability tests</w:t>
            </w:r>
          </w:p>
        </w:tc>
      </w:tr>
      <w:tr w:rsidR="001415ED" w:rsidRPr="00332A4D" w14:paraId="29F43C53" w14:textId="77777777" w:rsidTr="00E0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8934BE5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D352E1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266" w:type="dxa"/>
          </w:tcPr>
          <w:p w14:paraId="071F4E8B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266" w:type="dxa"/>
          </w:tcPr>
          <w:p w14:paraId="5714E4F0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1266" w:type="dxa"/>
          </w:tcPr>
          <w:p w14:paraId="579FBF1A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266" w:type="dxa"/>
          </w:tcPr>
          <w:p w14:paraId="26732236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ax</w:t>
            </w:r>
          </w:p>
        </w:tc>
      </w:tr>
      <w:tr w:rsidR="001415ED" w:rsidRPr="00332A4D" w14:paraId="6B65069C" w14:textId="77777777" w:rsidTr="001415E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9BAF34D" w14:textId="77777777" w:rsidR="001415ED" w:rsidRPr="00332A4D" w:rsidRDefault="001415ED" w:rsidP="001415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149ED3" w14:textId="77777777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66" w:type="dxa"/>
          </w:tcPr>
          <w:p w14:paraId="161DD3EE" w14:textId="0828041D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186</w:t>
            </w:r>
          </w:p>
        </w:tc>
        <w:tc>
          <w:tcPr>
            <w:tcW w:w="1266" w:type="dxa"/>
          </w:tcPr>
          <w:p w14:paraId="11580BAF" w14:textId="02327BE5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1266" w:type="dxa"/>
          </w:tcPr>
          <w:p w14:paraId="79C4F138" w14:textId="65C7ABDF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924</w:t>
            </w:r>
          </w:p>
        </w:tc>
        <w:tc>
          <w:tcPr>
            <w:tcW w:w="1266" w:type="dxa"/>
          </w:tcPr>
          <w:p w14:paraId="1366D779" w14:textId="3819863F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580</w:t>
            </w:r>
          </w:p>
        </w:tc>
      </w:tr>
      <w:tr w:rsidR="001415ED" w:rsidRPr="00332A4D" w14:paraId="065082A5" w14:textId="77777777" w:rsidTr="0014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1DBB7DB8" w14:textId="77777777" w:rsidR="001415ED" w:rsidRPr="00332A4D" w:rsidRDefault="001415ED" w:rsidP="001415ED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Fixed effects</w:t>
            </w:r>
          </w:p>
        </w:tc>
        <w:tc>
          <w:tcPr>
            <w:tcW w:w="1843" w:type="dxa"/>
          </w:tcPr>
          <w:p w14:paraId="3CD2B6AA" w14:textId="77777777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266" w:type="dxa"/>
          </w:tcPr>
          <w:p w14:paraId="7AB661C9" w14:textId="463FEF82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1266" w:type="dxa"/>
          </w:tcPr>
          <w:p w14:paraId="41D2478B" w14:textId="1DD43927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266" w:type="dxa"/>
          </w:tcPr>
          <w:p w14:paraId="3B0F6C26" w14:textId="71A1485C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1266" w:type="dxa"/>
          </w:tcPr>
          <w:p w14:paraId="59B4C0AD" w14:textId="5361DE4B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452</w:t>
            </w:r>
          </w:p>
        </w:tc>
      </w:tr>
      <w:tr w:rsidR="001415ED" w:rsidRPr="00332A4D" w14:paraId="591659C2" w14:textId="77777777" w:rsidTr="001415E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9B0A697" w14:textId="77777777" w:rsidR="001415ED" w:rsidRPr="00332A4D" w:rsidRDefault="001415ED" w:rsidP="001415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F3E6F7" w14:textId="77777777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266" w:type="dxa"/>
          </w:tcPr>
          <w:p w14:paraId="6FF07216" w14:textId="6C99BA3C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612</w:t>
            </w:r>
          </w:p>
        </w:tc>
        <w:tc>
          <w:tcPr>
            <w:tcW w:w="1266" w:type="dxa"/>
          </w:tcPr>
          <w:p w14:paraId="7655A675" w14:textId="608A8B94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266" w:type="dxa"/>
          </w:tcPr>
          <w:p w14:paraId="4EDFC912" w14:textId="3E19894D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152</w:t>
            </w:r>
          </w:p>
        </w:tc>
        <w:tc>
          <w:tcPr>
            <w:tcW w:w="1266" w:type="dxa"/>
          </w:tcPr>
          <w:p w14:paraId="7A318709" w14:textId="74B53552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054</w:t>
            </w:r>
          </w:p>
        </w:tc>
      </w:tr>
      <w:tr w:rsidR="001415ED" w:rsidRPr="00332A4D" w14:paraId="41862A54" w14:textId="77777777" w:rsidTr="0014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97E3A1F" w14:textId="77777777" w:rsidR="001415ED" w:rsidRPr="00332A4D" w:rsidRDefault="001415ED" w:rsidP="001415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889E84" w14:textId="77777777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ocial Closeness</w:t>
            </w:r>
          </w:p>
        </w:tc>
        <w:tc>
          <w:tcPr>
            <w:tcW w:w="1266" w:type="dxa"/>
          </w:tcPr>
          <w:p w14:paraId="3635ECF8" w14:textId="66CB8FA3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614</w:t>
            </w:r>
          </w:p>
        </w:tc>
        <w:tc>
          <w:tcPr>
            <w:tcW w:w="1266" w:type="dxa"/>
          </w:tcPr>
          <w:p w14:paraId="4DD0B6B7" w14:textId="2A523C01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6" w:type="dxa"/>
          </w:tcPr>
          <w:p w14:paraId="5AFE7567" w14:textId="2FD4B966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1266" w:type="dxa"/>
          </w:tcPr>
          <w:p w14:paraId="6EEAD1F9" w14:textId="0ED93907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196</w:t>
            </w:r>
          </w:p>
        </w:tc>
      </w:tr>
      <w:tr w:rsidR="001415ED" w:rsidRPr="00332A4D" w14:paraId="61C2DD43" w14:textId="77777777" w:rsidTr="001415E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312AF82" w14:textId="77777777" w:rsidR="001415ED" w:rsidRPr="00332A4D" w:rsidRDefault="001415ED" w:rsidP="001415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E3E3A6" w14:textId="77777777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1266" w:type="dxa"/>
          </w:tcPr>
          <w:p w14:paraId="57A10D7A" w14:textId="3E6D7325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1266" w:type="dxa"/>
          </w:tcPr>
          <w:p w14:paraId="588EE7AC" w14:textId="07E735BA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266" w:type="dxa"/>
          </w:tcPr>
          <w:p w14:paraId="7D5A8FF7" w14:textId="4C04C788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266" w:type="dxa"/>
          </w:tcPr>
          <w:p w14:paraId="1651F8CF" w14:textId="6E6797A0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</w:tr>
      <w:tr w:rsidR="001415ED" w:rsidRPr="00332A4D" w14:paraId="4B1A29AE" w14:textId="77777777" w:rsidTr="0014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BAF38CC" w14:textId="77777777" w:rsidR="001415ED" w:rsidRPr="00332A4D" w:rsidRDefault="001415ED" w:rsidP="001415ED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trol effects</w:t>
            </w:r>
          </w:p>
        </w:tc>
        <w:tc>
          <w:tcPr>
            <w:tcW w:w="1843" w:type="dxa"/>
          </w:tcPr>
          <w:p w14:paraId="5C229B56" w14:textId="77777777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No. bouts observed</w:t>
            </w:r>
          </w:p>
        </w:tc>
        <w:tc>
          <w:tcPr>
            <w:tcW w:w="1266" w:type="dxa"/>
          </w:tcPr>
          <w:p w14:paraId="36AE190B" w14:textId="1730D28F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266" w:type="dxa"/>
          </w:tcPr>
          <w:p w14:paraId="50039CED" w14:textId="470A6DF9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266" w:type="dxa"/>
          </w:tcPr>
          <w:p w14:paraId="35A81973" w14:textId="7629C1DF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66" w:type="dxa"/>
          </w:tcPr>
          <w:p w14:paraId="0CE51318" w14:textId="3AFF6EBD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244</w:t>
            </w:r>
          </w:p>
        </w:tc>
      </w:tr>
      <w:tr w:rsidR="001415ED" w:rsidRPr="00332A4D" w14:paraId="771C0545" w14:textId="77777777" w:rsidTr="001415E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5BDC743" w14:textId="77777777" w:rsidR="001415ED" w:rsidRPr="00332A4D" w:rsidRDefault="001415ED" w:rsidP="001415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922105" w14:textId="77777777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No. others </w:t>
            </w:r>
          </w:p>
        </w:tc>
        <w:tc>
          <w:tcPr>
            <w:tcW w:w="1266" w:type="dxa"/>
          </w:tcPr>
          <w:p w14:paraId="2D0981D4" w14:textId="744823B2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507</w:t>
            </w:r>
          </w:p>
        </w:tc>
        <w:tc>
          <w:tcPr>
            <w:tcW w:w="1266" w:type="dxa"/>
          </w:tcPr>
          <w:p w14:paraId="60C660A7" w14:textId="0E8E581B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66" w:type="dxa"/>
          </w:tcPr>
          <w:p w14:paraId="3576E12D" w14:textId="05D6C1A1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297</w:t>
            </w:r>
          </w:p>
        </w:tc>
        <w:tc>
          <w:tcPr>
            <w:tcW w:w="1266" w:type="dxa"/>
          </w:tcPr>
          <w:p w14:paraId="2CA95484" w14:textId="1ACEEB59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052</w:t>
            </w:r>
          </w:p>
        </w:tc>
      </w:tr>
      <w:tr w:rsidR="001415ED" w:rsidRPr="00332A4D" w14:paraId="76D5C36E" w14:textId="77777777" w:rsidTr="00141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903268D" w14:textId="77777777" w:rsidR="001415ED" w:rsidRPr="00332A4D" w:rsidRDefault="001415ED" w:rsidP="001415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EA93B6" w14:textId="77777777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Time period</w:t>
            </w:r>
          </w:p>
        </w:tc>
        <w:tc>
          <w:tcPr>
            <w:tcW w:w="1266" w:type="dxa"/>
          </w:tcPr>
          <w:p w14:paraId="3A319891" w14:textId="0F276F1B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2.072</w:t>
            </w:r>
          </w:p>
        </w:tc>
        <w:tc>
          <w:tcPr>
            <w:tcW w:w="1266" w:type="dxa"/>
          </w:tcPr>
          <w:p w14:paraId="1BB6B849" w14:textId="76DE1401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66" w:type="dxa"/>
          </w:tcPr>
          <w:p w14:paraId="4BC8988B" w14:textId="40B26938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1.145</w:t>
            </w:r>
          </w:p>
        </w:tc>
        <w:tc>
          <w:tcPr>
            <w:tcW w:w="1266" w:type="dxa"/>
          </w:tcPr>
          <w:p w14:paraId="6990E608" w14:textId="177B50C1" w:rsidR="001415ED" w:rsidRPr="00332A4D" w:rsidRDefault="001415ED" w:rsidP="00141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540</w:t>
            </w:r>
          </w:p>
        </w:tc>
      </w:tr>
      <w:tr w:rsidR="001415ED" w:rsidRPr="00332A4D" w14:paraId="6A94BA46" w14:textId="77777777" w:rsidTr="001415E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1B73CD7" w14:textId="77777777" w:rsidR="001415ED" w:rsidRPr="00332A4D" w:rsidRDefault="001415ED" w:rsidP="001415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A5AA8B" w14:textId="77777777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Grooming tendency</w:t>
            </w:r>
          </w:p>
        </w:tc>
        <w:tc>
          <w:tcPr>
            <w:tcW w:w="1266" w:type="dxa"/>
          </w:tcPr>
          <w:p w14:paraId="078C774F" w14:textId="70D5B38F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519</w:t>
            </w:r>
          </w:p>
        </w:tc>
        <w:tc>
          <w:tcPr>
            <w:tcW w:w="1266" w:type="dxa"/>
          </w:tcPr>
          <w:p w14:paraId="32C9CFD1" w14:textId="51565EAC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66" w:type="dxa"/>
          </w:tcPr>
          <w:p w14:paraId="03364EA9" w14:textId="797AD1B6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266" w:type="dxa"/>
          </w:tcPr>
          <w:p w14:paraId="557452AE" w14:textId="77CC1C2A" w:rsidR="001415ED" w:rsidRPr="00332A4D" w:rsidRDefault="001415ED" w:rsidP="00141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</w:tbl>
    <w:p w14:paraId="66BAF0D6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Y="282"/>
        <w:tblW w:w="0" w:type="auto"/>
        <w:tblLook w:val="04A0" w:firstRow="1" w:lastRow="0" w:firstColumn="1" w:lastColumn="0" w:noHBand="0" w:noVBand="1"/>
      </w:tblPr>
      <w:tblGrid>
        <w:gridCol w:w="3256"/>
        <w:gridCol w:w="1640"/>
        <w:gridCol w:w="1355"/>
        <w:gridCol w:w="1355"/>
      </w:tblGrid>
      <w:tr w:rsidR="00A508B2" w:rsidRPr="00332A4D" w14:paraId="045BCD75" w14:textId="77777777" w:rsidTr="0033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76E478DF" w14:textId="77777777" w:rsidR="00A508B2" w:rsidRPr="00332A4D" w:rsidRDefault="00A508B2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0" w:type="dxa"/>
            <w:vAlign w:val="bottom"/>
          </w:tcPr>
          <w:p w14:paraId="35FE0A7C" w14:textId="0C5C6200" w:rsidR="00A508B2" w:rsidRPr="00332A4D" w:rsidRDefault="00A508B2" w:rsidP="0033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Model </w:t>
            </w:r>
            <w:r w:rsidR="007A0B78">
              <w:rPr>
                <w:rFonts w:ascii="Calibri" w:hAnsi="Calibri" w:cs="Calibri"/>
                <w:sz w:val="20"/>
                <w:szCs w:val="20"/>
              </w:rPr>
              <w:t>e</w:t>
            </w:r>
            <w:r w:rsidRPr="00332A4D">
              <w:rPr>
                <w:rFonts w:ascii="Calibri" w:hAnsi="Calibri" w:cs="Calibri"/>
                <w:sz w:val="20"/>
                <w:szCs w:val="20"/>
              </w:rPr>
              <w:t>stimate</w:t>
            </w:r>
            <w:r w:rsidR="007A0B78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2710" w:type="dxa"/>
            <w:gridSpan w:val="2"/>
            <w:vAlign w:val="bottom"/>
          </w:tcPr>
          <w:p w14:paraId="6DE4FA1B" w14:textId="5AE8B3B2" w:rsidR="00A508B2" w:rsidRPr="00332A4D" w:rsidRDefault="00A508B2" w:rsidP="0033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Stability </w:t>
            </w:r>
            <w:r w:rsidR="007A0B78">
              <w:rPr>
                <w:rFonts w:ascii="Calibri" w:hAnsi="Calibri" w:cs="Calibri"/>
                <w:sz w:val="20"/>
                <w:szCs w:val="20"/>
              </w:rPr>
              <w:t>t</w:t>
            </w:r>
            <w:r w:rsidRPr="00332A4D">
              <w:rPr>
                <w:rFonts w:ascii="Calibri" w:hAnsi="Calibri" w:cs="Calibri"/>
                <w:sz w:val="20"/>
                <w:szCs w:val="20"/>
              </w:rPr>
              <w:t>ests</w:t>
            </w:r>
          </w:p>
        </w:tc>
      </w:tr>
      <w:tr w:rsidR="00A508B2" w:rsidRPr="00332A4D" w14:paraId="0634EF76" w14:textId="77777777" w:rsidTr="003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50E5A758" w14:textId="77777777" w:rsidR="00A508B2" w:rsidRPr="00332A4D" w:rsidRDefault="00A508B2" w:rsidP="00332A4D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Effect</w:t>
            </w:r>
          </w:p>
        </w:tc>
        <w:tc>
          <w:tcPr>
            <w:tcW w:w="1640" w:type="dxa"/>
            <w:vAlign w:val="bottom"/>
          </w:tcPr>
          <w:p w14:paraId="1551AA65" w14:textId="77777777" w:rsidR="00A508B2" w:rsidRPr="00332A4D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55" w:type="dxa"/>
            <w:vAlign w:val="bottom"/>
          </w:tcPr>
          <w:p w14:paraId="7902ACD8" w14:textId="77777777" w:rsidR="00A508B2" w:rsidRPr="00332A4D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355" w:type="dxa"/>
            <w:vAlign w:val="bottom"/>
          </w:tcPr>
          <w:p w14:paraId="76ADD799" w14:textId="77777777" w:rsidR="00A508B2" w:rsidRPr="00332A4D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</w:tr>
      <w:tr w:rsidR="00A508B2" w:rsidRPr="00332A4D" w14:paraId="6191C293" w14:textId="77777777" w:rsidTr="0033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37D3447B" w14:textId="77777777" w:rsidR="00A508B2" w:rsidRPr="00332A4D" w:rsidRDefault="00A508B2" w:rsidP="00332A4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ndom effect:</w:t>
            </w:r>
          </w:p>
          <w:p w14:paraId="3EF6E884" w14:textId="77777777" w:rsidR="00A508B2" w:rsidRPr="00332A4D" w:rsidRDefault="00A508B2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Focal ID </w:t>
            </w:r>
          </w:p>
        </w:tc>
        <w:tc>
          <w:tcPr>
            <w:tcW w:w="1640" w:type="dxa"/>
            <w:vAlign w:val="bottom"/>
          </w:tcPr>
          <w:p w14:paraId="2142F4E2" w14:textId="77777777" w:rsidR="00A508B2" w:rsidRPr="00332A4D" w:rsidRDefault="00A508B2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355" w:type="dxa"/>
            <w:vAlign w:val="bottom"/>
          </w:tcPr>
          <w:p w14:paraId="20B94F48" w14:textId="77777777" w:rsidR="00A508B2" w:rsidRPr="00332A4D" w:rsidRDefault="00A508B2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5" w:type="dxa"/>
            <w:vAlign w:val="bottom"/>
          </w:tcPr>
          <w:p w14:paraId="00233415" w14:textId="77777777" w:rsidR="00A508B2" w:rsidRPr="00332A4D" w:rsidRDefault="00A508B2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528</w:t>
            </w:r>
          </w:p>
        </w:tc>
      </w:tr>
      <w:tr w:rsidR="00A508B2" w:rsidRPr="00332A4D" w14:paraId="7147C201" w14:textId="77777777" w:rsidTr="003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2FE25D0B" w14:textId="77777777" w:rsidR="00A508B2" w:rsidRPr="00332A4D" w:rsidRDefault="00A508B2" w:rsidP="00332A4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ndom effect:</w:t>
            </w:r>
          </w:p>
          <w:p w14:paraId="1A18367B" w14:textId="77777777" w:rsidR="00A508B2" w:rsidRPr="00332A4D" w:rsidRDefault="00A508B2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vent ID</w:t>
            </w:r>
          </w:p>
        </w:tc>
        <w:tc>
          <w:tcPr>
            <w:tcW w:w="1640" w:type="dxa"/>
            <w:vAlign w:val="bottom"/>
          </w:tcPr>
          <w:p w14:paraId="2DEECB1A" w14:textId="77777777" w:rsidR="00A508B2" w:rsidRPr="00332A4D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5" w:type="dxa"/>
            <w:vAlign w:val="bottom"/>
          </w:tcPr>
          <w:p w14:paraId="3CF263AF" w14:textId="77777777" w:rsidR="00A508B2" w:rsidRPr="00332A4D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5" w:type="dxa"/>
            <w:vAlign w:val="bottom"/>
          </w:tcPr>
          <w:p w14:paraId="39E7161A" w14:textId="77777777" w:rsidR="00A508B2" w:rsidRPr="00332A4D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</w:tbl>
    <w:p w14:paraId="2CB620AE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468561D0" w14:textId="06063897" w:rsidR="0054717F" w:rsidRPr="00332A4D" w:rsidRDefault="0054717F">
      <w:pPr>
        <w:rPr>
          <w:rFonts w:ascii="Calibri" w:hAnsi="Calibri" w:cs="Calibri"/>
          <w:sz w:val="20"/>
          <w:szCs w:val="20"/>
        </w:rPr>
      </w:pPr>
      <w:r w:rsidRPr="00332A4D">
        <w:rPr>
          <w:rFonts w:ascii="Calibri" w:hAnsi="Calibri" w:cs="Calibri"/>
          <w:sz w:val="20"/>
          <w:szCs w:val="20"/>
        </w:rPr>
        <w:br w:type="page"/>
      </w:r>
    </w:p>
    <w:p w14:paraId="62106C01" w14:textId="7F04A1CB" w:rsidR="001415ED" w:rsidRPr="00332A4D" w:rsidRDefault="001415ED">
      <w:pPr>
        <w:rPr>
          <w:rFonts w:ascii="Calibri" w:hAnsi="Calibri" w:cs="Calibri"/>
          <w:sz w:val="20"/>
          <w:szCs w:val="20"/>
        </w:rPr>
      </w:pPr>
    </w:p>
    <w:p w14:paraId="64C9C229" w14:textId="0FBD7819" w:rsidR="001415ED" w:rsidRDefault="0031338D" w:rsidP="001415ED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31338D">
        <w:rPr>
          <w:rFonts w:asciiTheme="majorHAnsi" w:hAnsiTheme="majorHAnsi" w:cstheme="majorHAnsi"/>
          <w:b/>
          <w:bCs/>
          <w:sz w:val="28"/>
          <w:szCs w:val="28"/>
        </w:rPr>
        <w:t xml:space="preserve">MODEL </w:t>
      </w:r>
      <w:r w:rsidR="001D24D6">
        <w:rPr>
          <w:rFonts w:asciiTheme="majorHAnsi" w:hAnsiTheme="majorHAnsi" w:cstheme="majorHAnsi"/>
          <w:b/>
          <w:bCs/>
          <w:sz w:val="28"/>
          <w:szCs w:val="28"/>
        </w:rPr>
        <w:t>2.1</w:t>
      </w:r>
      <w:r w:rsidRPr="0031338D">
        <w:rPr>
          <w:rFonts w:asciiTheme="majorHAnsi" w:hAnsiTheme="majorHAnsi" w:cstheme="majorHAnsi"/>
          <w:b/>
          <w:bCs/>
          <w:sz w:val="28"/>
          <w:szCs w:val="28"/>
        </w:rPr>
        <w:t xml:space="preserve">: </w:t>
      </w:r>
      <w:r>
        <w:rPr>
          <w:rFonts w:asciiTheme="majorHAnsi" w:hAnsiTheme="majorHAnsi" w:cstheme="majorHAnsi"/>
          <w:b/>
          <w:bCs/>
          <w:sz w:val="28"/>
          <w:szCs w:val="28"/>
        </w:rPr>
        <w:t>PLAY</w:t>
      </w:r>
      <w:r w:rsidRPr="0031338D">
        <w:rPr>
          <w:rFonts w:asciiTheme="majorHAnsi" w:hAnsiTheme="majorHAnsi" w:cstheme="majorHAnsi"/>
          <w:b/>
          <w:bCs/>
          <w:sz w:val="28"/>
          <w:szCs w:val="28"/>
        </w:rPr>
        <w:t xml:space="preserve"> OCCUR</w:t>
      </w:r>
      <w:r>
        <w:rPr>
          <w:rFonts w:asciiTheme="majorHAnsi" w:hAnsiTheme="majorHAnsi" w:cstheme="majorHAnsi"/>
          <w:b/>
          <w:bCs/>
          <w:sz w:val="28"/>
          <w:szCs w:val="28"/>
        </w:rPr>
        <w:t>ENCE</w:t>
      </w:r>
    </w:p>
    <w:p w14:paraId="06612FAC" w14:textId="77777777" w:rsidR="0031338D" w:rsidRPr="00332A4D" w:rsidRDefault="0031338D" w:rsidP="001415ED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8500" w:type="dxa"/>
        <w:tblLook w:val="04A0" w:firstRow="1" w:lastRow="0" w:firstColumn="1" w:lastColumn="0" w:noHBand="0" w:noVBand="1"/>
      </w:tblPr>
      <w:tblGrid>
        <w:gridCol w:w="988"/>
        <w:gridCol w:w="1842"/>
        <w:gridCol w:w="1134"/>
        <w:gridCol w:w="1134"/>
        <w:gridCol w:w="1134"/>
        <w:gridCol w:w="1134"/>
        <w:gridCol w:w="1134"/>
      </w:tblGrid>
      <w:tr w:rsidR="001415ED" w:rsidRPr="00332A4D" w14:paraId="0E08F60E" w14:textId="77777777" w:rsidTr="00E06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A2048AE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90EF0F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4A3006F6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Model estimates</w:t>
            </w:r>
          </w:p>
        </w:tc>
        <w:tc>
          <w:tcPr>
            <w:tcW w:w="2268" w:type="dxa"/>
            <w:gridSpan w:val="2"/>
          </w:tcPr>
          <w:p w14:paraId="2F87F684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hi squared test</w:t>
            </w:r>
          </w:p>
        </w:tc>
      </w:tr>
      <w:tr w:rsidR="001415ED" w:rsidRPr="00332A4D" w14:paraId="7CED3960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8D4313C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F717C79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134" w:type="dxa"/>
          </w:tcPr>
          <w:p w14:paraId="4FC11834" w14:textId="77777777" w:rsidR="001415ED" w:rsidRPr="00BC69BC" w:rsidRDefault="001415ED" w:rsidP="00BC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69BC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</w:tcPr>
          <w:p w14:paraId="3DCA7276" w14:textId="77777777" w:rsidR="001415ED" w:rsidRPr="00BC69BC" w:rsidRDefault="001415ED" w:rsidP="00BC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69BC">
              <w:rPr>
                <w:rFonts w:ascii="Calibri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34" w:type="dxa"/>
          </w:tcPr>
          <w:p w14:paraId="1A95DE1B" w14:textId="77777777" w:rsidR="001415ED" w:rsidRPr="00BC69BC" w:rsidRDefault="001415ED" w:rsidP="00BC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69BC"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34" w:type="dxa"/>
          </w:tcPr>
          <w:p w14:paraId="02765EFF" w14:textId="77777777" w:rsidR="001415ED" w:rsidRPr="00BC69BC" w:rsidRDefault="001415ED" w:rsidP="00BC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69BC">
              <w:rPr>
                <w:rFonts w:ascii="Calibri" w:hAnsi="Calibri" w:cs="Calibri"/>
                <w:b/>
                <w:bCs/>
                <w:sz w:val="20"/>
                <w:szCs w:val="20"/>
              </w:rPr>
              <w:t>chi</w:t>
            </w:r>
          </w:p>
        </w:tc>
        <w:tc>
          <w:tcPr>
            <w:tcW w:w="1134" w:type="dxa"/>
          </w:tcPr>
          <w:p w14:paraId="1226FE0F" w14:textId="77777777" w:rsidR="001415ED" w:rsidRPr="00BC69BC" w:rsidRDefault="001415ED" w:rsidP="00BC6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69BC">
              <w:rPr>
                <w:rFonts w:ascii="Calibri" w:hAnsi="Calibri" w:cs="Calibri"/>
                <w:b/>
                <w:bCs/>
                <w:sz w:val="20"/>
                <w:szCs w:val="20"/>
              </w:rPr>
              <w:t>P (chi)</w:t>
            </w:r>
          </w:p>
        </w:tc>
      </w:tr>
      <w:tr w:rsidR="00592827" w:rsidRPr="00332A4D" w14:paraId="39035C03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3BF03FF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2092BAC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74DD3DBF" w14:textId="1DB6B702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831</w:t>
            </w:r>
          </w:p>
        </w:tc>
        <w:tc>
          <w:tcPr>
            <w:tcW w:w="1134" w:type="dxa"/>
          </w:tcPr>
          <w:p w14:paraId="6696C78A" w14:textId="23AE19E7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34" w:type="dxa"/>
          </w:tcPr>
          <w:p w14:paraId="4171DC6A" w14:textId="38B7917B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2.344</w:t>
            </w:r>
          </w:p>
        </w:tc>
        <w:tc>
          <w:tcPr>
            <w:tcW w:w="1134" w:type="dxa"/>
          </w:tcPr>
          <w:p w14:paraId="48219BD5" w14:textId="04B8383D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BC69BC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134" w:type="dxa"/>
          </w:tcPr>
          <w:p w14:paraId="4C64259A" w14:textId="2A522F56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92827" w:rsidRPr="00332A4D" w14:paraId="6696C250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50EDBB7A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Fixed effects</w:t>
            </w:r>
          </w:p>
        </w:tc>
        <w:tc>
          <w:tcPr>
            <w:tcW w:w="1842" w:type="dxa"/>
          </w:tcPr>
          <w:p w14:paraId="4B3E0FBC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26EE8607" w14:textId="53CF9038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186</w:t>
            </w:r>
          </w:p>
        </w:tc>
        <w:tc>
          <w:tcPr>
            <w:tcW w:w="1134" w:type="dxa"/>
          </w:tcPr>
          <w:p w14:paraId="27986F25" w14:textId="13E5B725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134" w:type="dxa"/>
          </w:tcPr>
          <w:p w14:paraId="1DECA58D" w14:textId="6A2B139F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2.891</w:t>
            </w:r>
          </w:p>
        </w:tc>
        <w:tc>
          <w:tcPr>
            <w:tcW w:w="1134" w:type="dxa"/>
          </w:tcPr>
          <w:p w14:paraId="1A97D42A" w14:textId="3C879297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1.461</w:t>
            </w:r>
          </w:p>
        </w:tc>
        <w:tc>
          <w:tcPr>
            <w:tcW w:w="1134" w:type="dxa"/>
          </w:tcPr>
          <w:p w14:paraId="4DB2FCBD" w14:textId="45BBB9D6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592827" w:rsidRPr="00332A4D" w14:paraId="3A8A6484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0A9673B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DEA190D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58CFE0A9" w14:textId="435337B3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34" w:type="dxa"/>
          </w:tcPr>
          <w:p w14:paraId="39EAA489" w14:textId="2E5360E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134" w:type="dxa"/>
          </w:tcPr>
          <w:p w14:paraId="79B7003F" w14:textId="6D4F8175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34" w:type="dxa"/>
          </w:tcPr>
          <w:p w14:paraId="7C9160FA" w14:textId="0591B752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34" w:type="dxa"/>
          </w:tcPr>
          <w:p w14:paraId="70424CD4" w14:textId="24FD5D39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689</w:t>
            </w:r>
          </w:p>
        </w:tc>
      </w:tr>
      <w:tr w:rsidR="00592827" w:rsidRPr="00332A4D" w14:paraId="109854AC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A3EED66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B264CE8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ocial Closeness</w:t>
            </w:r>
          </w:p>
        </w:tc>
        <w:tc>
          <w:tcPr>
            <w:tcW w:w="1134" w:type="dxa"/>
          </w:tcPr>
          <w:p w14:paraId="57611481" w14:textId="4246A06F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34" w:type="dxa"/>
          </w:tcPr>
          <w:p w14:paraId="425C89DB" w14:textId="5F9D0D45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134" w:type="dxa"/>
          </w:tcPr>
          <w:p w14:paraId="73216D19" w14:textId="1CA40F72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1134" w:type="dxa"/>
          </w:tcPr>
          <w:p w14:paraId="6463506A" w14:textId="169BD078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2.649</w:t>
            </w:r>
          </w:p>
        </w:tc>
        <w:tc>
          <w:tcPr>
            <w:tcW w:w="1134" w:type="dxa"/>
          </w:tcPr>
          <w:p w14:paraId="5110E7C5" w14:textId="7FD57C03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</w:tr>
      <w:tr w:rsidR="00592827" w:rsidRPr="00332A4D" w14:paraId="5C784A35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EF517BC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B9C6B8D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1134" w:type="dxa"/>
          </w:tcPr>
          <w:p w14:paraId="1AD6DB6A" w14:textId="3008EF2E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1134" w:type="dxa"/>
          </w:tcPr>
          <w:p w14:paraId="3FAC2728" w14:textId="7CE22375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134" w:type="dxa"/>
          </w:tcPr>
          <w:p w14:paraId="4A670578" w14:textId="191F1399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627</w:t>
            </w:r>
          </w:p>
        </w:tc>
        <w:tc>
          <w:tcPr>
            <w:tcW w:w="1134" w:type="dxa"/>
          </w:tcPr>
          <w:p w14:paraId="6D49A18F" w14:textId="6DD82AC0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2.886</w:t>
            </w:r>
          </w:p>
        </w:tc>
        <w:tc>
          <w:tcPr>
            <w:tcW w:w="1134" w:type="dxa"/>
          </w:tcPr>
          <w:p w14:paraId="3CC7EA67" w14:textId="537A454F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</w:tr>
      <w:tr w:rsidR="00592827" w:rsidRPr="00332A4D" w14:paraId="680F37C3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0DC3B676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trol effects</w:t>
            </w:r>
          </w:p>
        </w:tc>
        <w:tc>
          <w:tcPr>
            <w:tcW w:w="1842" w:type="dxa"/>
          </w:tcPr>
          <w:p w14:paraId="283B933A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No. bouts observed</w:t>
            </w:r>
          </w:p>
        </w:tc>
        <w:tc>
          <w:tcPr>
            <w:tcW w:w="1134" w:type="dxa"/>
          </w:tcPr>
          <w:p w14:paraId="108BE10E" w14:textId="179E6145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134" w:type="dxa"/>
          </w:tcPr>
          <w:p w14:paraId="6145866A" w14:textId="3A4BDF1F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134" w:type="dxa"/>
          </w:tcPr>
          <w:p w14:paraId="4342706B" w14:textId="301F77C9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1134" w:type="dxa"/>
          </w:tcPr>
          <w:p w14:paraId="66DF7F87" w14:textId="6B0D5B91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5.882</w:t>
            </w:r>
          </w:p>
        </w:tc>
        <w:tc>
          <w:tcPr>
            <w:tcW w:w="1134" w:type="dxa"/>
          </w:tcPr>
          <w:p w14:paraId="272C42E6" w14:textId="69845767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592827" w:rsidRPr="00332A4D" w14:paraId="495037EA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ADB1540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1CAF0D2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No. others </w:t>
            </w:r>
          </w:p>
        </w:tc>
        <w:tc>
          <w:tcPr>
            <w:tcW w:w="1134" w:type="dxa"/>
          </w:tcPr>
          <w:p w14:paraId="51858772" w14:textId="27C7697C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34" w:type="dxa"/>
          </w:tcPr>
          <w:p w14:paraId="0AAA147B" w14:textId="65BA5A0C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134" w:type="dxa"/>
          </w:tcPr>
          <w:p w14:paraId="39E07406" w14:textId="3928E788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2.293</w:t>
            </w:r>
          </w:p>
        </w:tc>
        <w:tc>
          <w:tcPr>
            <w:tcW w:w="1134" w:type="dxa"/>
          </w:tcPr>
          <w:p w14:paraId="72CFCCA3" w14:textId="23558497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6.098</w:t>
            </w:r>
          </w:p>
        </w:tc>
        <w:tc>
          <w:tcPr>
            <w:tcW w:w="1134" w:type="dxa"/>
          </w:tcPr>
          <w:p w14:paraId="28EA8DD7" w14:textId="15978D2B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592827" w:rsidRPr="00332A4D" w14:paraId="78BC15F8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57DD870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7E4FEA7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Time period</w:t>
            </w:r>
          </w:p>
        </w:tc>
        <w:tc>
          <w:tcPr>
            <w:tcW w:w="1134" w:type="dxa"/>
          </w:tcPr>
          <w:p w14:paraId="570A2ED3" w14:textId="50D27939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1134" w:type="dxa"/>
          </w:tcPr>
          <w:p w14:paraId="3CB32C8B" w14:textId="3F69151E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134" w:type="dxa"/>
          </w:tcPr>
          <w:p w14:paraId="40C0ACCF" w14:textId="0AAB6ECE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570</w:t>
            </w:r>
          </w:p>
        </w:tc>
        <w:tc>
          <w:tcPr>
            <w:tcW w:w="1134" w:type="dxa"/>
          </w:tcPr>
          <w:p w14:paraId="3AB252A6" w14:textId="56204E25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34" w:type="dxa"/>
          </w:tcPr>
          <w:p w14:paraId="66196ECA" w14:textId="5832F9C2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</w:tr>
      <w:tr w:rsidR="00592827" w:rsidRPr="00332A4D" w14:paraId="4CFA7F74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2A3BC15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E736E89" w14:textId="4C52DC9E" w:rsidR="00592827" w:rsidRPr="00332A4D" w:rsidRDefault="00F936FD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ay</w:t>
            </w:r>
            <w:r w:rsidRPr="00332A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92827" w:rsidRPr="00332A4D">
              <w:rPr>
                <w:rFonts w:ascii="Calibri" w:hAnsi="Calibri" w:cs="Calibri"/>
                <w:sz w:val="20"/>
                <w:szCs w:val="20"/>
              </w:rPr>
              <w:t>tendency</w:t>
            </w:r>
          </w:p>
        </w:tc>
        <w:tc>
          <w:tcPr>
            <w:tcW w:w="1134" w:type="dxa"/>
          </w:tcPr>
          <w:p w14:paraId="6D644FBD" w14:textId="735FC2A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134" w:type="dxa"/>
          </w:tcPr>
          <w:p w14:paraId="3C53FAEC" w14:textId="000F9296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134" w:type="dxa"/>
          </w:tcPr>
          <w:p w14:paraId="7CCE13E9" w14:textId="2A29459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134" w:type="dxa"/>
          </w:tcPr>
          <w:p w14:paraId="08DECC3B" w14:textId="5A1C7EC5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34" w:type="dxa"/>
          </w:tcPr>
          <w:p w14:paraId="664DAD34" w14:textId="11F6B650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63</w:t>
            </w:r>
          </w:p>
        </w:tc>
      </w:tr>
    </w:tbl>
    <w:p w14:paraId="132CD730" w14:textId="444624C4" w:rsidR="001415ED" w:rsidRPr="0031338D" w:rsidRDefault="0031338D" w:rsidP="001415ED">
      <w:pPr>
        <w:rPr>
          <w:rFonts w:ascii="Calibri" w:hAnsi="Calibri" w:cs="Calibri"/>
          <w:color w:val="000000"/>
          <w:kern w:val="0"/>
          <w:sz w:val="20"/>
          <w:szCs w:val="20"/>
        </w:rPr>
      </w:pPr>
      <w:r>
        <w:rPr>
          <w:rFonts w:ascii="Calibri" w:hAnsi="Calibri" w:cs="Calibri"/>
          <w:color w:val="000000"/>
          <w:kern w:val="0"/>
          <w:sz w:val="20"/>
          <w:szCs w:val="20"/>
          <w:vertAlign w:val="superscript"/>
        </w:rPr>
        <w:t xml:space="preserve">(1) </w:t>
      </w:r>
      <w:r w:rsidRPr="0031338D">
        <w:rPr>
          <w:rFonts w:ascii="Calibri" w:hAnsi="Calibri" w:cs="Calibri"/>
          <w:color w:val="000000"/>
          <w:kern w:val="0"/>
          <w:sz w:val="20"/>
          <w:szCs w:val="20"/>
        </w:rPr>
        <w:t xml:space="preserve">Not indicated </w:t>
      </w:r>
      <w:r>
        <w:rPr>
          <w:rFonts w:ascii="Calibri" w:hAnsi="Calibri" w:cs="Calibri"/>
          <w:color w:val="000000"/>
          <w:kern w:val="0"/>
          <w:sz w:val="20"/>
          <w:szCs w:val="20"/>
        </w:rPr>
        <w:t>due to</w:t>
      </w:r>
      <w:r w:rsidRPr="0031338D">
        <w:rPr>
          <w:rFonts w:ascii="Calibri" w:hAnsi="Calibri" w:cs="Calibri"/>
          <w:color w:val="000000"/>
          <w:kern w:val="0"/>
          <w:sz w:val="20"/>
          <w:szCs w:val="20"/>
        </w:rPr>
        <w:t xml:space="preserve"> very limited interpretation</w:t>
      </w:r>
    </w:p>
    <w:p w14:paraId="3A47FCEB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76BE8ADA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7900" w:type="dxa"/>
        <w:tblLook w:val="04A0" w:firstRow="1" w:lastRow="0" w:firstColumn="1" w:lastColumn="0" w:noHBand="0" w:noVBand="1"/>
      </w:tblPr>
      <w:tblGrid>
        <w:gridCol w:w="993"/>
        <w:gridCol w:w="1843"/>
        <w:gridCol w:w="1266"/>
        <w:gridCol w:w="1266"/>
        <w:gridCol w:w="1266"/>
        <w:gridCol w:w="1266"/>
      </w:tblGrid>
      <w:tr w:rsidR="001415ED" w:rsidRPr="00332A4D" w14:paraId="11697020" w14:textId="77777777" w:rsidTr="00E06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6E1B1FA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758323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32" w:type="dxa"/>
            <w:gridSpan w:val="2"/>
          </w:tcPr>
          <w:p w14:paraId="06349BDA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fidence intervals</w:t>
            </w:r>
          </w:p>
        </w:tc>
        <w:tc>
          <w:tcPr>
            <w:tcW w:w="2532" w:type="dxa"/>
            <w:gridSpan w:val="2"/>
          </w:tcPr>
          <w:p w14:paraId="2B4BAE46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tability tests</w:t>
            </w:r>
          </w:p>
        </w:tc>
      </w:tr>
      <w:tr w:rsidR="001415ED" w:rsidRPr="00332A4D" w14:paraId="7ADF59A2" w14:textId="77777777" w:rsidTr="00E0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4FF340D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7C8196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266" w:type="dxa"/>
          </w:tcPr>
          <w:p w14:paraId="4C840712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266" w:type="dxa"/>
          </w:tcPr>
          <w:p w14:paraId="0010247F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1266" w:type="dxa"/>
          </w:tcPr>
          <w:p w14:paraId="0654BF48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266" w:type="dxa"/>
          </w:tcPr>
          <w:p w14:paraId="7C3AE7E6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ax</w:t>
            </w:r>
          </w:p>
        </w:tc>
      </w:tr>
      <w:tr w:rsidR="00592827" w:rsidRPr="00332A4D" w14:paraId="27A9BACD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57E85E0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E2BD1D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66" w:type="dxa"/>
          </w:tcPr>
          <w:p w14:paraId="327DDA1A" w14:textId="7304E62C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836</w:t>
            </w:r>
          </w:p>
        </w:tc>
        <w:tc>
          <w:tcPr>
            <w:tcW w:w="1266" w:type="dxa"/>
          </w:tcPr>
          <w:p w14:paraId="2124E5BF" w14:textId="5BF68465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266" w:type="dxa"/>
          </w:tcPr>
          <w:p w14:paraId="1F8EA31C" w14:textId="57F891F0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977</w:t>
            </w:r>
          </w:p>
        </w:tc>
        <w:tc>
          <w:tcPr>
            <w:tcW w:w="1266" w:type="dxa"/>
          </w:tcPr>
          <w:p w14:paraId="3E143107" w14:textId="00BB9090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636</w:t>
            </w:r>
          </w:p>
        </w:tc>
      </w:tr>
      <w:tr w:rsidR="00592827" w:rsidRPr="00332A4D" w14:paraId="634701D5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35701B79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Fixed effects</w:t>
            </w:r>
          </w:p>
        </w:tc>
        <w:tc>
          <w:tcPr>
            <w:tcW w:w="1843" w:type="dxa"/>
          </w:tcPr>
          <w:p w14:paraId="28DAB1FF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266" w:type="dxa"/>
          </w:tcPr>
          <w:p w14:paraId="68EB5096" w14:textId="4FC8D422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2.387</w:t>
            </w:r>
          </w:p>
        </w:tc>
        <w:tc>
          <w:tcPr>
            <w:tcW w:w="1266" w:type="dxa"/>
          </w:tcPr>
          <w:p w14:paraId="267F793D" w14:textId="2FAEE7DD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513</w:t>
            </w:r>
          </w:p>
        </w:tc>
        <w:tc>
          <w:tcPr>
            <w:tcW w:w="1266" w:type="dxa"/>
          </w:tcPr>
          <w:p w14:paraId="035ADE79" w14:textId="07C8C890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638</w:t>
            </w:r>
          </w:p>
        </w:tc>
        <w:tc>
          <w:tcPr>
            <w:tcW w:w="1266" w:type="dxa"/>
          </w:tcPr>
          <w:p w14:paraId="50157C1B" w14:textId="1D564B7B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021</w:t>
            </w:r>
          </w:p>
        </w:tc>
      </w:tr>
      <w:tr w:rsidR="00592827" w:rsidRPr="00332A4D" w14:paraId="0FD48B4F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61E230B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332E98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266" w:type="dxa"/>
          </w:tcPr>
          <w:p w14:paraId="6F8F4FA3" w14:textId="337C61F3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079</w:t>
            </w:r>
          </w:p>
        </w:tc>
        <w:tc>
          <w:tcPr>
            <w:tcW w:w="1266" w:type="dxa"/>
          </w:tcPr>
          <w:p w14:paraId="67EF18EC" w14:textId="6ACD13A5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1266" w:type="dxa"/>
          </w:tcPr>
          <w:p w14:paraId="5A9C078D" w14:textId="4888485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6" w:type="dxa"/>
          </w:tcPr>
          <w:p w14:paraId="2EDA82B1" w14:textId="6ED36B0A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546</w:t>
            </w:r>
          </w:p>
        </w:tc>
      </w:tr>
      <w:tr w:rsidR="00592827" w:rsidRPr="00332A4D" w14:paraId="78189979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7F1025B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F440CA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ocial Closeness</w:t>
            </w:r>
          </w:p>
        </w:tc>
        <w:tc>
          <w:tcPr>
            <w:tcW w:w="1266" w:type="dxa"/>
          </w:tcPr>
          <w:p w14:paraId="6C665627" w14:textId="00A477A9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266" w:type="dxa"/>
          </w:tcPr>
          <w:p w14:paraId="2D040F07" w14:textId="52913D2D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266" w:type="dxa"/>
          </w:tcPr>
          <w:p w14:paraId="0FC158F0" w14:textId="0340C0D3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266" w:type="dxa"/>
          </w:tcPr>
          <w:p w14:paraId="077D970E" w14:textId="2C699115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679</w:t>
            </w:r>
          </w:p>
        </w:tc>
      </w:tr>
      <w:tr w:rsidR="00592827" w:rsidRPr="00332A4D" w14:paraId="08285EC1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62C4A94C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9FA97E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1266" w:type="dxa"/>
          </w:tcPr>
          <w:p w14:paraId="61361B4A" w14:textId="6BE813B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139</w:t>
            </w:r>
          </w:p>
        </w:tc>
        <w:tc>
          <w:tcPr>
            <w:tcW w:w="1266" w:type="dxa"/>
          </w:tcPr>
          <w:p w14:paraId="73C1E1E3" w14:textId="10C09515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66" w:type="dxa"/>
          </w:tcPr>
          <w:p w14:paraId="7003B2E7" w14:textId="4CD8135A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625</w:t>
            </w:r>
          </w:p>
        </w:tc>
        <w:tc>
          <w:tcPr>
            <w:tcW w:w="1266" w:type="dxa"/>
          </w:tcPr>
          <w:p w14:paraId="58F34845" w14:textId="6740EA20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340</w:t>
            </w:r>
          </w:p>
        </w:tc>
      </w:tr>
      <w:tr w:rsidR="00592827" w:rsidRPr="00332A4D" w14:paraId="7375C083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FC7C3DE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trol effects</w:t>
            </w:r>
          </w:p>
        </w:tc>
        <w:tc>
          <w:tcPr>
            <w:tcW w:w="1843" w:type="dxa"/>
          </w:tcPr>
          <w:p w14:paraId="7DB1E680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No. bouts observed</w:t>
            </w:r>
          </w:p>
        </w:tc>
        <w:tc>
          <w:tcPr>
            <w:tcW w:w="1266" w:type="dxa"/>
          </w:tcPr>
          <w:p w14:paraId="2CE4A7F3" w14:textId="4A418F5A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266" w:type="dxa"/>
          </w:tcPr>
          <w:p w14:paraId="5B0BDAE2" w14:textId="40D38655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1266" w:type="dxa"/>
          </w:tcPr>
          <w:p w14:paraId="70D9067C" w14:textId="284E5D66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266" w:type="dxa"/>
          </w:tcPr>
          <w:p w14:paraId="50DAC2F3" w14:textId="010BAB40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673</w:t>
            </w:r>
          </w:p>
        </w:tc>
      </w:tr>
      <w:tr w:rsidR="00592827" w:rsidRPr="00332A4D" w14:paraId="6739A567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7675270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D234EF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No. others </w:t>
            </w:r>
          </w:p>
        </w:tc>
        <w:tc>
          <w:tcPr>
            <w:tcW w:w="1266" w:type="dxa"/>
          </w:tcPr>
          <w:p w14:paraId="184568AD" w14:textId="471696E8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66" w:type="dxa"/>
          </w:tcPr>
          <w:p w14:paraId="39CD8300" w14:textId="75A1B38A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266" w:type="dxa"/>
          </w:tcPr>
          <w:p w14:paraId="1C275BC9" w14:textId="47BC7E30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266" w:type="dxa"/>
          </w:tcPr>
          <w:p w14:paraId="2CF8FE1F" w14:textId="6AC9AE29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744</w:t>
            </w:r>
          </w:p>
        </w:tc>
      </w:tr>
      <w:tr w:rsidR="00592827" w:rsidRPr="00332A4D" w14:paraId="5599A411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98B5ED3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C18889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Time period</w:t>
            </w:r>
          </w:p>
        </w:tc>
        <w:tc>
          <w:tcPr>
            <w:tcW w:w="1266" w:type="dxa"/>
          </w:tcPr>
          <w:p w14:paraId="359FDF57" w14:textId="41744856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635</w:t>
            </w:r>
          </w:p>
        </w:tc>
        <w:tc>
          <w:tcPr>
            <w:tcW w:w="1266" w:type="dxa"/>
          </w:tcPr>
          <w:p w14:paraId="5147D1D7" w14:textId="393FDB92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266" w:type="dxa"/>
          </w:tcPr>
          <w:p w14:paraId="4B49F8A6" w14:textId="5347F9D2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517</w:t>
            </w:r>
          </w:p>
        </w:tc>
        <w:tc>
          <w:tcPr>
            <w:tcW w:w="1266" w:type="dxa"/>
          </w:tcPr>
          <w:p w14:paraId="6FD4E672" w14:textId="5CF3E00B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592827" w:rsidRPr="00332A4D" w14:paraId="17FF5750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237F560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CD0525" w14:textId="2749863D" w:rsidR="00592827" w:rsidRPr="00332A4D" w:rsidRDefault="00F936FD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ay</w:t>
            </w:r>
            <w:r w:rsidRPr="00332A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92827" w:rsidRPr="00332A4D">
              <w:rPr>
                <w:rFonts w:ascii="Calibri" w:hAnsi="Calibri" w:cs="Calibri"/>
                <w:sz w:val="20"/>
                <w:szCs w:val="20"/>
              </w:rPr>
              <w:t>tendency</w:t>
            </w:r>
          </w:p>
        </w:tc>
        <w:tc>
          <w:tcPr>
            <w:tcW w:w="1266" w:type="dxa"/>
          </w:tcPr>
          <w:p w14:paraId="4F4B28CC" w14:textId="1B316ECD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402</w:t>
            </w:r>
          </w:p>
        </w:tc>
        <w:tc>
          <w:tcPr>
            <w:tcW w:w="1266" w:type="dxa"/>
          </w:tcPr>
          <w:p w14:paraId="1168E81D" w14:textId="57A78463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1266" w:type="dxa"/>
          </w:tcPr>
          <w:p w14:paraId="009D5763" w14:textId="43084E28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266" w:type="dxa"/>
          </w:tcPr>
          <w:p w14:paraId="2F2E22F2" w14:textId="339D12FC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52</w:t>
            </w:r>
          </w:p>
        </w:tc>
      </w:tr>
    </w:tbl>
    <w:p w14:paraId="39C55C49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637231E6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66035811" w14:textId="1D1B4E44" w:rsidR="004613CF" w:rsidRPr="00332A4D" w:rsidRDefault="004613CF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6"/>
        <w:gridCol w:w="1640"/>
        <w:gridCol w:w="1355"/>
        <w:gridCol w:w="1355"/>
      </w:tblGrid>
      <w:tr w:rsidR="004613CF" w:rsidRPr="00332A4D" w14:paraId="639C6196" w14:textId="77777777" w:rsidTr="0033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29568175" w14:textId="77777777" w:rsidR="004613CF" w:rsidRPr="00332A4D" w:rsidRDefault="004613CF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0" w:type="dxa"/>
            <w:vAlign w:val="bottom"/>
          </w:tcPr>
          <w:p w14:paraId="76B133F3" w14:textId="17B33C99" w:rsidR="004613CF" w:rsidRPr="00332A4D" w:rsidRDefault="004613CF" w:rsidP="0033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Model </w:t>
            </w:r>
            <w:r w:rsidR="007A0B78">
              <w:rPr>
                <w:rFonts w:ascii="Calibri" w:hAnsi="Calibri" w:cs="Calibri"/>
                <w:sz w:val="20"/>
                <w:szCs w:val="20"/>
              </w:rPr>
              <w:t>e</w:t>
            </w:r>
            <w:r w:rsidRPr="00332A4D">
              <w:rPr>
                <w:rFonts w:ascii="Calibri" w:hAnsi="Calibri" w:cs="Calibri"/>
                <w:sz w:val="20"/>
                <w:szCs w:val="20"/>
              </w:rPr>
              <w:t>stimate</w:t>
            </w:r>
            <w:r w:rsidR="007A0B78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2710" w:type="dxa"/>
            <w:gridSpan w:val="2"/>
            <w:vAlign w:val="bottom"/>
          </w:tcPr>
          <w:p w14:paraId="0722F84D" w14:textId="77B55E89" w:rsidR="004613CF" w:rsidRPr="00332A4D" w:rsidRDefault="004613CF" w:rsidP="0033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Stability </w:t>
            </w:r>
            <w:r w:rsidR="007A0B78">
              <w:rPr>
                <w:rFonts w:ascii="Calibri" w:hAnsi="Calibri" w:cs="Calibri"/>
                <w:sz w:val="20"/>
                <w:szCs w:val="20"/>
              </w:rPr>
              <w:t>t</w:t>
            </w:r>
            <w:r w:rsidRPr="00332A4D">
              <w:rPr>
                <w:rFonts w:ascii="Calibri" w:hAnsi="Calibri" w:cs="Calibri"/>
                <w:sz w:val="20"/>
                <w:szCs w:val="20"/>
              </w:rPr>
              <w:t>ests</w:t>
            </w:r>
          </w:p>
        </w:tc>
      </w:tr>
      <w:tr w:rsidR="004613CF" w:rsidRPr="00332A4D" w14:paraId="7D6FA786" w14:textId="77777777" w:rsidTr="003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01589981" w14:textId="77777777" w:rsidR="004613CF" w:rsidRPr="00332A4D" w:rsidRDefault="004613CF" w:rsidP="00332A4D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Effect</w:t>
            </w:r>
          </w:p>
        </w:tc>
        <w:tc>
          <w:tcPr>
            <w:tcW w:w="1640" w:type="dxa"/>
            <w:vAlign w:val="bottom"/>
          </w:tcPr>
          <w:p w14:paraId="3F058D74" w14:textId="77777777" w:rsidR="004613CF" w:rsidRPr="00332A4D" w:rsidRDefault="004613CF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55" w:type="dxa"/>
            <w:vAlign w:val="bottom"/>
          </w:tcPr>
          <w:p w14:paraId="53107FB2" w14:textId="77777777" w:rsidR="004613CF" w:rsidRPr="00332A4D" w:rsidRDefault="004613CF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355" w:type="dxa"/>
            <w:vAlign w:val="bottom"/>
          </w:tcPr>
          <w:p w14:paraId="3AFFABD4" w14:textId="77777777" w:rsidR="004613CF" w:rsidRPr="00332A4D" w:rsidRDefault="004613CF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</w:tr>
      <w:tr w:rsidR="00592827" w:rsidRPr="00332A4D" w14:paraId="16A0B48D" w14:textId="77777777" w:rsidTr="0033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3F7AB2C5" w14:textId="77777777" w:rsidR="00592827" w:rsidRPr="00332A4D" w:rsidRDefault="00592827" w:rsidP="00592827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ndom effect:</w:t>
            </w:r>
          </w:p>
          <w:p w14:paraId="61290967" w14:textId="77777777" w:rsidR="00592827" w:rsidRPr="00332A4D" w:rsidRDefault="00592827" w:rsidP="0059282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Focal ID </w:t>
            </w:r>
          </w:p>
        </w:tc>
        <w:tc>
          <w:tcPr>
            <w:tcW w:w="1640" w:type="dxa"/>
            <w:vAlign w:val="bottom"/>
          </w:tcPr>
          <w:p w14:paraId="7E5AAC73" w14:textId="3D22A3E6" w:rsidR="00592827" w:rsidRPr="004D4690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D4690">
              <w:rPr>
                <w:rFonts w:ascii="Calibri" w:hAnsi="Calibri" w:cs="Calibr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355" w:type="dxa"/>
            <w:vAlign w:val="bottom"/>
          </w:tcPr>
          <w:p w14:paraId="7796B787" w14:textId="32EC4492" w:rsidR="00592827" w:rsidRPr="004D4690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D4690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355" w:type="dxa"/>
            <w:vAlign w:val="bottom"/>
          </w:tcPr>
          <w:p w14:paraId="6C0BAAB4" w14:textId="3FA572E2" w:rsidR="00592827" w:rsidRPr="004D4690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D4690"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</w:tr>
    </w:tbl>
    <w:p w14:paraId="2EF130D4" w14:textId="39329ED0" w:rsidR="004613CF" w:rsidRPr="00332A4D" w:rsidRDefault="004613CF">
      <w:pPr>
        <w:rPr>
          <w:rFonts w:ascii="Calibri" w:hAnsi="Calibri" w:cs="Calibri"/>
          <w:sz w:val="20"/>
          <w:szCs w:val="20"/>
        </w:rPr>
      </w:pPr>
      <w:r w:rsidRPr="00332A4D">
        <w:rPr>
          <w:rFonts w:ascii="Calibri" w:hAnsi="Calibri" w:cs="Calibri"/>
          <w:sz w:val="20"/>
          <w:szCs w:val="20"/>
        </w:rPr>
        <w:br w:type="page"/>
      </w:r>
    </w:p>
    <w:p w14:paraId="57A03C35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5BDBFB8A" w14:textId="744F5064" w:rsidR="001415ED" w:rsidRDefault="0031338D" w:rsidP="001415ED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31338D">
        <w:rPr>
          <w:rFonts w:asciiTheme="majorHAnsi" w:hAnsiTheme="majorHAnsi" w:cstheme="majorHAnsi"/>
          <w:b/>
          <w:bCs/>
          <w:sz w:val="28"/>
          <w:szCs w:val="28"/>
        </w:rPr>
        <w:t xml:space="preserve">MODEL </w:t>
      </w:r>
      <w:r w:rsidR="001D24D6">
        <w:rPr>
          <w:rFonts w:asciiTheme="majorHAnsi" w:hAnsiTheme="majorHAnsi" w:cstheme="majorHAnsi"/>
          <w:b/>
          <w:bCs/>
          <w:sz w:val="28"/>
          <w:szCs w:val="28"/>
        </w:rPr>
        <w:t>2.2</w:t>
      </w:r>
      <w:r w:rsidRPr="0031338D">
        <w:rPr>
          <w:rFonts w:asciiTheme="majorHAnsi" w:hAnsiTheme="majorHAnsi" w:cstheme="majorHAnsi"/>
          <w:b/>
          <w:bCs/>
          <w:sz w:val="28"/>
          <w:szCs w:val="28"/>
        </w:rPr>
        <w:t xml:space="preserve">: </w:t>
      </w:r>
      <w:r>
        <w:rPr>
          <w:rFonts w:asciiTheme="majorHAnsi" w:hAnsiTheme="majorHAnsi" w:cstheme="majorHAnsi"/>
          <w:b/>
          <w:bCs/>
          <w:sz w:val="28"/>
          <w:szCs w:val="28"/>
        </w:rPr>
        <w:t>PLAY LATENCY</w:t>
      </w:r>
    </w:p>
    <w:p w14:paraId="206DC8D4" w14:textId="77777777" w:rsidR="0031338D" w:rsidRPr="00332A4D" w:rsidRDefault="0031338D" w:rsidP="001415ED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8500" w:type="dxa"/>
        <w:tblLook w:val="04A0" w:firstRow="1" w:lastRow="0" w:firstColumn="1" w:lastColumn="0" w:noHBand="0" w:noVBand="1"/>
      </w:tblPr>
      <w:tblGrid>
        <w:gridCol w:w="988"/>
        <w:gridCol w:w="1842"/>
        <w:gridCol w:w="1134"/>
        <w:gridCol w:w="1134"/>
        <w:gridCol w:w="1134"/>
        <w:gridCol w:w="1134"/>
        <w:gridCol w:w="1134"/>
      </w:tblGrid>
      <w:tr w:rsidR="001415ED" w:rsidRPr="00332A4D" w14:paraId="0261C780" w14:textId="77777777" w:rsidTr="00E06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4F93BD8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8799B3F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2C458832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Model estimates</w:t>
            </w:r>
          </w:p>
        </w:tc>
        <w:tc>
          <w:tcPr>
            <w:tcW w:w="2268" w:type="dxa"/>
            <w:gridSpan w:val="2"/>
          </w:tcPr>
          <w:p w14:paraId="0286A482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hi squared test</w:t>
            </w:r>
          </w:p>
        </w:tc>
      </w:tr>
      <w:tr w:rsidR="001415ED" w:rsidRPr="00332A4D" w14:paraId="30AD5DDC" w14:textId="77777777" w:rsidTr="00E0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C2F3CC9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B3BE034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134" w:type="dxa"/>
          </w:tcPr>
          <w:p w14:paraId="03150063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4" w:type="dxa"/>
          </w:tcPr>
          <w:p w14:paraId="57BC931B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34" w:type="dxa"/>
          </w:tcPr>
          <w:p w14:paraId="7864550A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34" w:type="dxa"/>
          </w:tcPr>
          <w:p w14:paraId="3C1F567F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chi</w:t>
            </w:r>
          </w:p>
        </w:tc>
        <w:tc>
          <w:tcPr>
            <w:tcW w:w="1134" w:type="dxa"/>
          </w:tcPr>
          <w:p w14:paraId="19461557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P (chi)</w:t>
            </w:r>
          </w:p>
        </w:tc>
      </w:tr>
      <w:tr w:rsidR="00592827" w:rsidRPr="00332A4D" w14:paraId="49AAF650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5F67DB1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C40AEB0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387A8967" w14:textId="7DD74BF5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515</w:t>
            </w:r>
          </w:p>
        </w:tc>
        <w:tc>
          <w:tcPr>
            <w:tcW w:w="1134" w:type="dxa"/>
          </w:tcPr>
          <w:p w14:paraId="4FF60ABC" w14:textId="1249E5EB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34" w:type="dxa"/>
          </w:tcPr>
          <w:p w14:paraId="2D06B1BA" w14:textId="5ED9F4D2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6.265</w:t>
            </w:r>
          </w:p>
        </w:tc>
        <w:tc>
          <w:tcPr>
            <w:tcW w:w="1134" w:type="dxa"/>
          </w:tcPr>
          <w:p w14:paraId="74DD07D4" w14:textId="6FA2AF15" w:rsidR="00592827" w:rsidRPr="00332A4D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332A4D">
              <w:rPr>
                <w:rFonts w:ascii="Calibri" w:hAnsi="Calibri" w:cs="Calibri"/>
                <w:i/>
                <w:iCs/>
                <w:color w:val="000000"/>
                <w:sz w:val="15"/>
                <w:szCs w:val="15"/>
              </w:rPr>
              <w:t>(1)</w:t>
            </w:r>
          </w:p>
        </w:tc>
        <w:tc>
          <w:tcPr>
            <w:tcW w:w="1134" w:type="dxa"/>
          </w:tcPr>
          <w:p w14:paraId="5E82595C" w14:textId="4F23AABE" w:rsidR="00592827" w:rsidRPr="00332A4D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92827" w:rsidRPr="00332A4D" w14:paraId="76E517D0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3EB83760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Fixed effects</w:t>
            </w:r>
          </w:p>
        </w:tc>
        <w:tc>
          <w:tcPr>
            <w:tcW w:w="1842" w:type="dxa"/>
          </w:tcPr>
          <w:p w14:paraId="3C312F53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45F147A3" w14:textId="7D5CB8FE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34" w:type="dxa"/>
          </w:tcPr>
          <w:p w14:paraId="545612CD" w14:textId="397CCFD5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34" w:type="dxa"/>
          </w:tcPr>
          <w:p w14:paraId="051C3378" w14:textId="556E9049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1134" w:type="dxa"/>
          </w:tcPr>
          <w:p w14:paraId="25EF32C6" w14:textId="00E462C7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3.208</w:t>
            </w:r>
          </w:p>
        </w:tc>
        <w:tc>
          <w:tcPr>
            <w:tcW w:w="1134" w:type="dxa"/>
          </w:tcPr>
          <w:p w14:paraId="647BA7E6" w14:textId="36F45B04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</w:tr>
      <w:tr w:rsidR="00592827" w:rsidRPr="00332A4D" w14:paraId="37F041F3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DCF9108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EFBAD29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082EBBCA" w14:textId="2177CEF7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1134" w:type="dxa"/>
          </w:tcPr>
          <w:p w14:paraId="03E6E936" w14:textId="49389EA4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34" w:type="dxa"/>
          </w:tcPr>
          <w:p w14:paraId="4C8D7244" w14:textId="3364D16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780</w:t>
            </w:r>
          </w:p>
        </w:tc>
        <w:tc>
          <w:tcPr>
            <w:tcW w:w="1134" w:type="dxa"/>
          </w:tcPr>
          <w:p w14:paraId="696576A3" w14:textId="5FB2AD7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134" w:type="dxa"/>
          </w:tcPr>
          <w:p w14:paraId="7485468B" w14:textId="050067F9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</w:tr>
      <w:tr w:rsidR="00592827" w:rsidRPr="00332A4D" w14:paraId="091571F2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71EE012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686CF62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ocial Closeness</w:t>
            </w:r>
          </w:p>
        </w:tc>
        <w:tc>
          <w:tcPr>
            <w:tcW w:w="1134" w:type="dxa"/>
          </w:tcPr>
          <w:p w14:paraId="4CCEA8F5" w14:textId="39A31E09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134" w:type="dxa"/>
          </w:tcPr>
          <w:p w14:paraId="2F34AE59" w14:textId="1BECEE5F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34" w:type="dxa"/>
          </w:tcPr>
          <w:p w14:paraId="13116307" w14:textId="5FD8F992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803</w:t>
            </w:r>
          </w:p>
        </w:tc>
        <w:tc>
          <w:tcPr>
            <w:tcW w:w="1134" w:type="dxa"/>
          </w:tcPr>
          <w:p w14:paraId="1D10BD17" w14:textId="7A4682B6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134" w:type="dxa"/>
          </w:tcPr>
          <w:p w14:paraId="2632E204" w14:textId="7D723E31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35</w:t>
            </w:r>
          </w:p>
        </w:tc>
      </w:tr>
      <w:tr w:rsidR="00592827" w:rsidRPr="00332A4D" w14:paraId="4B6F4462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6C11720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8A0E1AC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1134" w:type="dxa"/>
          </w:tcPr>
          <w:p w14:paraId="1EFE3C0F" w14:textId="57BDCF38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34" w:type="dxa"/>
          </w:tcPr>
          <w:p w14:paraId="1A52C43F" w14:textId="1007E7AE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</w:tcPr>
          <w:p w14:paraId="743F7296" w14:textId="7FED2CC2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34" w:type="dxa"/>
          </w:tcPr>
          <w:p w14:paraId="411BCC31" w14:textId="0EC020B3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34" w:type="dxa"/>
          </w:tcPr>
          <w:p w14:paraId="62755CA0" w14:textId="24AD7F75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724</w:t>
            </w:r>
          </w:p>
        </w:tc>
      </w:tr>
      <w:tr w:rsidR="00592827" w:rsidRPr="00332A4D" w14:paraId="00425CD7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069F50C7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trol effects</w:t>
            </w:r>
          </w:p>
        </w:tc>
        <w:tc>
          <w:tcPr>
            <w:tcW w:w="1842" w:type="dxa"/>
          </w:tcPr>
          <w:p w14:paraId="28EA885C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No. bouts observed</w:t>
            </w:r>
          </w:p>
        </w:tc>
        <w:tc>
          <w:tcPr>
            <w:tcW w:w="1134" w:type="dxa"/>
          </w:tcPr>
          <w:p w14:paraId="487DEF63" w14:textId="17C07019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4" w:type="dxa"/>
          </w:tcPr>
          <w:p w14:paraId="22558B1F" w14:textId="2AA72FEC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34" w:type="dxa"/>
          </w:tcPr>
          <w:p w14:paraId="46C6FC27" w14:textId="1F631F9A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134" w:type="dxa"/>
          </w:tcPr>
          <w:p w14:paraId="5AC4407A" w14:textId="18AEB50B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134" w:type="dxa"/>
          </w:tcPr>
          <w:p w14:paraId="35EA8022" w14:textId="7B944061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553</w:t>
            </w:r>
          </w:p>
        </w:tc>
      </w:tr>
      <w:tr w:rsidR="00592827" w:rsidRPr="00332A4D" w14:paraId="35E16C58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CF05855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B797F81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No. others </w:t>
            </w:r>
          </w:p>
        </w:tc>
        <w:tc>
          <w:tcPr>
            <w:tcW w:w="1134" w:type="dxa"/>
          </w:tcPr>
          <w:p w14:paraId="7F1D8324" w14:textId="3EAC713F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34" w:type="dxa"/>
          </w:tcPr>
          <w:p w14:paraId="2A3D06C6" w14:textId="138E1D93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34" w:type="dxa"/>
          </w:tcPr>
          <w:p w14:paraId="023995CD" w14:textId="0999471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134" w:type="dxa"/>
          </w:tcPr>
          <w:p w14:paraId="763491F7" w14:textId="45658DD3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134" w:type="dxa"/>
          </w:tcPr>
          <w:p w14:paraId="59D0AF49" w14:textId="3CD7ECD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592827" w:rsidRPr="00332A4D" w14:paraId="191BA2DA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4064A3B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05A803E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Time period</w:t>
            </w:r>
          </w:p>
        </w:tc>
        <w:tc>
          <w:tcPr>
            <w:tcW w:w="1134" w:type="dxa"/>
          </w:tcPr>
          <w:p w14:paraId="4AF696F3" w14:textId="5E6BBEBC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34" w:type="dxa"/>
          </w:tcPr>
          <w:p w14:paraId="7109CC9B" w14:textId="036A41F9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134" w:type="dxa"/>
          </w:tcPr>
          <w:p w14:paraId="1FFB3878" w14:textId="06CD92CC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134" w:type="dxa"/>
          </w:tcPr>
          <w:p w14:paraId="03B20520" w14:textId="48AA3AEA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4" w:type="dxa"/>
          </w:tcPr>
          <w:p w14:paraId="5F7B5292" w14:textId="1777B1C4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697</w:t>
            </w:r>
          </w:p>
        </w:tc>
      </w:tr>
      <w:tr w:rsidR="00592827" w:rsidRPr="00332A4D" w14:paraId="72D73D0F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44349AE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46E72CD" w14:textId="3BC90B60" w:rsidR="00592827" w:rsidRPr="00332A4D" w:rsidRDefault="00F936FD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ay</w:t>
            </w:r>
            <w:r w:rsidR="00592827" w:rsidRPr="00332A4D">
              <w:rPr>
                <w:rFonts w:ascii="Calibri" w:hAnsi="Calibri" w:cs="Calibri"/>
                <w:sz w:val="20"/>
                <w:szCs w:val="20"/>
              </w:rPr>
              <w:t xml:space="preserve"> tendency</w:t>
            </w:r>
          </w:p>
        </w:tc>
        <w:tc>
          <w:tcPr>
            <w:tcW w:w="1134" w:type="dxa"/>
          </w:tcPr>
          <w:p w14:paraId="0C36ED1B" w14:textId="6D8D9EB8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34" w:type="dxa"/>
          </w:tcPr>
          <w:p w14:paraId="3232D4FD" w14:textId="6DDA882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34" w:type="dxa"/>
          </w:tcPr>
          <w:p w14:paraId="6321BFE1" w14:textId="24FE4F8A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134" w:type="dxa"/>
          </w:tcPr>
          <w:p w14:paraId="20CB1001" w14:textId="1593BBEA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34" w:type="dxa"/>
          </w:tcPr>
          <w:p w14:paraId="2931B41B" w14:textId="1C4A8EF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706</w:t>
            </w:r>
          </w:p>
        </w:tc>
      </w:tr>
    </w:tbl>
    <w:p w14:paraId="6E7B1306" w14:textId="0295B4CF" w:rsidR="0031338D" w:rsidRPr="0031338D" w:rsidRDefault="0031338D" w:rsidP="0031338D">
      <w:pPr>
        <w:rPr>
          <w:rFonts w:ascii="Calibri" w:hAnsi="Calibri" w:cs="Calibri"/>
          <w:color w:val="000000"/>
          <w:kern w:val="0"/>
          <w:sz w:val="20"/>
          <w:szCs w:val="20"/>
        </w:rPr>
      </w:pPr>
      <w:r>
        <w:rPr>
          <w:rFonts w:ascii="Calibri" w:hAnsi="Calibri" w:cs="Calibri"/>
          <w:color w:val="000000"/>
          <w:kern w:val="0"/>
          <w:sz w:val="20"/>
          <w:szCs w:val="20"/>
          <w:vertAlign w:val="superscript"/>
        </w:rPr>
        <w:t xml:space="preserve">(1) </w:t>
      </w:r>
      <w:r w:rsidRPr="0031338D">
        <w:rPr>
          <w:rFonts w:ascii="Calibri" w:hAnsi="Calibri" w:cs="Calibri"/>
          <w:color w:val="000000"/>
          <w:kern w:val="0"/>
          <w:sz w:val="20"/>
          <w:szCs w:val="20"/>
        </w:rPr>
        <w:t xml:space="preserve">Not indicated </w:t>
      </w:r>
      <w:r>
        <w:rPr>
          <w:rFonts w:ascii="Calibri" w:hAnsi="Calibri" w:cs="Calibri"/>
          <w:color w:val="000000"/>
          <w:kern w:val="0"/>
          <w:sz w:val="20"/>
          <w:szCs w:val="20"/>
        </w:rPr>
        <w:t>due to</w:t>
      </w:r>
      <w:r w:rsidRPr="0031338D">
        <w:rPr>
          <w:rFonts w:ascii="Calibri" w:hAnsi="Calibri" w:cs="Calibri"/>
          <w:color w:val="000000"/>
          <w:kern w:val="0"/>
          <w:sz w:val="20"/>
          <w:szCs w:val="20"/>
        </w:rPr>
        <w:t xml:space="preserve"> very limited interpretation</w:t>
      </w:r>
    </w:p>
    <w:p w14:paraId="17A8B9C8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3EEBE33B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7900" w:type="dxa"/>
        <w:tblLook w:val="04A0" w:firstRow="1" w:lastRow="0" w:firstColumn="1" w:lastColumn="0" w:noHBand="0" w:noVBand="1"/>
      </w:tblPr>
      <w:tblGrid>
        <w:gridCol w:w="993"/>
        <w:gridCol w:w="1843"/>
        <w:gridCol w:w="1266"/>
        <w:gridCol w:w="1266"/>
        <w:gridCol w:w="1266"/>
        <w:gridCol w:w="1266"/>
      </w:tblGrid>
      <w:tr w:rsidR="001415ED" w:rsidRPr="00332A4D" w14:paraId="57A214C0" w14:textId="77777777" w:rsidTr="00E06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7A792366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4FFF83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32" w:type="dxa"/>
            <w:gridSpan w:val="2"/>
          </w:tcPr>
          <w:p w14:paraId="5C09F704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fidence intervals</w:t>
            </w:r>
          </w:p>
        </w:tc>
        <w:tc>
          <w:tcPr>
            <w:tcW w:w="2532" w:type="dxa"/>
            <w:gridSpan w:val="2"/>
          </w:tcPr>
          <w:p w14:paraId="055637A9" w14:textId="77777777" w:rsidR="001415ED" w:rsidRPr="00332A4D" w:rsidRDefault="001415ED" w:rsidP="00E0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tability tests</w:t>
            </w:r>
          </w:p>
        </w:tc>
      </w:tr>
      <w:tr w:rsidR="001415ED" w:rsidRPr="00332A4D" w14:paraId="75DCE884" w14:textId="77777777" w:rsidTr="00E06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002F919" w14:textId="77777777" w:rsidR="001415ED" w:rsidRPr="00332A4D" w:rsidRDefault="001415ED" w:rsidP="00E06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1AE46A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266" w:type="dxa"/>
          </w:tcPr>
          <w:p w14:paraId="5BB9700E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266" w:type="dxa"/>
          </w:tcPr>
          <w:p w14:paraId="740C9D93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1266" w:type="dxa"/>
          </w:tcPr>
          <w:p w14:paraId="230604FE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266" w:type="dxa"/>
          </w:tcPr>
          <w:p w14:paraId="38FA5007" w14:textId="77777777" w:rsidR="001415ED" w:rsidRPr="00332A4D" w:rsidRDefault="001415ED" w:rsidP="00E0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ax</w:t>
            </w:r>
          </w:p>
        </w:tc>
      </w:tr>
      <w:tr w:rsidR="00592827" w:rsidRPr="00332A4D" w14:paraId="222AED94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6D11733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73D420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66" w:type="dxa"/>
          </w:tcPr>
          <w:p w14:paraId="0C9D85E0" w14:textId="4464E1F4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2.143</w:t>
            </w:r>
          </w:p>
        </w:tc>
        <w:tc>
          <w:tcPr>
            <w:tcW w:w="1266" w:type="dxa"/>
          </w:tcPr>
          <w:p w14:paraId="1225A956" w14:textId="5D967190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133</w:t>
            </w:r>
          </w:p>
        </w:tc>
        <w:tc>
          <w:tcPr>
            <w:tcW w:w="1266" w:type="dxa"/>
          </w:tcPr>
          <w:p w14:paraId="49DDFC3E" w14:textId="10DFB65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687</w:t>
            </w:r>
          </w:p>
        </w:tc>
        <w:tc>
          <w:tcPr>
            <w:tcW w:w="1266" w:type="dxa"/>
          </w:tcPr>
          <w:p w14:paraId="6422B29C" w14:textId="588F55F9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430</w:t>
            </w:r>
          </w:p>
        </w:tc>
      </w:tr>
      <w:tr w:rsidR="00592827" w:rsidRPr="00332A4D" w14:paraId="341FFC68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63E9179D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Fixed effects</w:t>
            </w:r>
          </w:p>
        </w:tc>
        <w:tc>
          <w:tcPr>
            <w:tcW w:w="1843" w:type="dxa"/>
          </w:tcPr>
          <w:p w14:paraId="003BBB81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266" w:type="dxa"/>
          </w:tcPr>
          <w:p w14:paraId="0E94F2B2" w14:textId="6F490F44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266" w:type="dxa"/>
          </w:tcPr>
          <w:p w14:paraId="032F5E4D" w14:textId="65654A71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266" w:type="dxa"/>
          </w:tcPr>
          <w:p w14:paraId="4B416454" w14:textId="36171A6B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266" w:type="dxa"/>
          </w:tcPr>
          <w:p w14:paraId="26B2CAEF" w14:textId="27AD7CA4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615</w:t>
            </w:r>
          </w:p>
        </w:tc>
      </w:tr>
      <w:tr w:rsidR="00592827" w:rsidRPr="00332A4D" w14:paraId="74E7E53F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A22E37E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7E3E14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266" w:type="dxa"/>
          </w:tcPr>
          <w:p w14:paraId="01204EED" w14:textId="7AF95D13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1.069</w:t>
            </w:r>
          </w:p>
        </w:tc>
        <w:tc>
          <w:tcPr>
            <w:tcW w:w="1266" w:type="dxa"/>
          </w:tcPr>
          <w:p w14:paraId="4F807C6A" w14:textId="5362043A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266" w:type="dxa"/>
          </w:tcPr>
          <w:p w14:paraId="0F31CFB2" w14:textId="41787FA7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514</w:t>
            </w:r>
          </w:p>
        </w:tc>
        <w:tc>
          <w:tcPr>
            <w:tcW w:w="1266" w:type="dxa"/>
          </w:tcPr>
          <w:p w14:paraId="04F98ECC" w14:textId="3536A743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141</w:t>
            </w:r>
          </w:p>
        </w:tc>
      </w:tr>
      <w:tr w:rsidR="00592827" w:rsidRPr="00332A4D" w14:paraId="70A897EF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F52AA7A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630F9F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Social Closeness</w:t>
            </w:r>
          </w:p>
        </w:tc>
        <w:tc>
          <w:tcPr>
            <w:tcW w:w="1266" w:type="dxa"/>
          </w:tcPr>
          <w:p w14:paraId="705AFFA1" w14:textId="796A3425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493</w:t>
            </w:r>
          </w:p>
        </w:tc>
        <w:tc>
          <w:tcPr>
            <w:tcW w:w="1266" w:type="dxa"/>
          </w:tcPr>
          <w:p w14:paraId="6E0DBE85" w14:textId="3839F67C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66" w:type="dxa"/>
          </w:tcPr>
          <w:p w14:paraId="2052D7E6" w14:textId="112EB7DF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1266" w:type="dxa"/>
          </w:tcPr>
          <w:p w14:paraId="25315578" w14:textId="5739E0CA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058</w:t>
            </w:r>
          </w:p>
        </w:tc>
      </w:tr>
      <w:tr w:rsidR="00592827" w:rsidRPr="00332A4D" w14:paraId="190DBCB8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ED9A6A3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DA639A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1266" w:type="dxa"/>
          </w:tcPr>
          <w:p w14:paraId="2B2BE11D" w14:textId="19B1F647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319</w:t>
            </w:r>
          </w:p>
        </w:tc>
        <w:tc>
          <w:tcPr>
            <w:tcW w:w="1266" w:type="dxa"/>
          </w:tcPr>
          <w:p w14:paraId="4D67EB07" w14:textId="05468D8D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66" w:type="dxa"/>
          </w:tcPr>
          <w:p w14:paraId="26B04F0D" w14:textId="36AC0512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266" w:type="dxa"/>
          </w:tcPr>
          <w:p w14:paraId="54D56197" w14:textId="64A676CA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</w:tr>
      <w:tr w:rsidR="00592827" w:rsidRPr="00332A4D" w14:paraId="23DA6EDB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3F0D90AC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Control effects</w:t>
            </w:r>
          </w:p>
        </w:tc>
        <w:tc>
          <w:tcPr>
            <w:tcW w:w="1843" w:type="dxa"/>
          </w:tcPr>
          <w:p w14:paraId="0673E84F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No. bouts observed</w:t>
            </w:r>
          </w:p>
        </w:tc>
        <w:tc>
          <w:tcPr>
            <w:tcW w:w="1266" w:type="dxa"/>
          </w:tcPr>
          <w:p w14:paraId="27A3DFAA" w14:textId="66EEFA26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266" w:type="dxa"/>
          </w:tcPr>
          <w:p w14:paraId="54C842BD" w14:textId="7B4A6B7C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266" w:type="dxa"/>
          </w:tcPr>
          <w:p w14:paraId="21B53F87" w14:textId="5A072747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66" w:type="dxa"/>
          </w:tcPr>
          <w:p w14:paraId="4152E2FA" w14:textId="7F1FE678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</w:tr>
      <w:tr w:rsidR="00592827" w:rsidRPr="00332A4D" w14:paraId="02B2E7F8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DDB9FD4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8F3A71" w14:textId="77777777" w:rsidR="00592827" w:rsidRPr="00332A4D" w:rsidRDefault="00592827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No. others </w:t>
            </w:r>
          </w:p>
        </w:tc>
        <w:tc>
          <w:tcPr>
            <w:tcW w:w="1266" w:type="dxa"/>
          </w:tcPr>
          <w:p w14:paraId="3AC1E442" w14:textId="381D9861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266" w:type="dxa"/>
          </w:tcPr>
          <w:p w14:paraId="3B5E7E56" w14:textId="530138C4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266" w:type="dxa"/>
          </w:tcPr>
          <w:p w14:paraId="33217239" w14:textId="0520AD84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66" w:type="dxa"/>
          </w:tcPr>
          <w:p w14:paraId="2527CB67" w14:textId="01C36F2E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53</w:t>
            </w:r>
          </w:p>
        </w:tc>
      </w:tr>
      <w:tr w:rsidR="00592827" w:rsidRPr="00332A4D" w14:paraId="18AA5D3F" w14:textId="77777777" w:rsidTr="00BC6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479B564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307BD1" w14:textId="77777777" w:rsidR="00592827" w:rsidRPr="00332A4D" w:rsidRDefault="00592827" w:rsidP="00592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Time period</w:t>
            </w:r>
          </w:p>
        </w:tc>
        <w:tc>
          <w:tcPr>
            <w:tcW w:w="1266" w:type="dxa"/>
          </w:tcPr>
          <w:p w14:paraId="1B0B0481" w14:textId="1BAEBC10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588</w:t>
            </w:r>
          </w:p>
        </w:tc>
        <w:tc>
          <w:tcPr>
            <w:tcW w:w="1266" w:type="dxa"/>
          </w:tcPr>
          <w:p w14:paraId="10B87AD8" w14:textId="2FC3087C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266" w:type="dxa"/>
          </w:tcPr>
          <w:p w14:paraId="104D69DE" w14:textId="55D9C59A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266" w:type="dxa"/>
          </w:tcPr>
          <w:p w14:paraId="04E32260" w14:textId="78A1565B" w:rsidR="00592827" w:rsidRPr="00BC69BC" w:rsidRDefault="00592827" w:rsidP="00BC69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342</w:t>
            </w:r>
          </w:p>
        </w:tc>
      </w:tr>
      <w:tr w:rsidR="00592827" w:rsidRPr="00332A4D" w14:paraId="4E6C63C5" w14:textId="77777777" w:rsidTr="00BC69BC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5AC7FF58" w14:textId="77777777" w:rsidR="00592827" w:rsidRPr="00332A4D" w:rsidRDefault="00592827" w:rsidP="0059282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9BBB6B" w14:textId="23BAA8E4" w:rsidR="00592827" w:rsidRPr="00332A4D" w:rsidRDefault="00F936FD" w:rsidP="00592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ay</w:t>
            </w:r>
            <w:r w:rsidRPr="00332A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92827" w:rsidRPr="00332A4D">
              <w:rPr>
                <w:rFonts w:ascii="Calibri" w:hAnsi="Calibri" w:cs="Calibri"/>
                <w:sz w:val="20"/>
                <w:szCs w:val="20"/>
              </w:rPr>
              <w:t>tendency</w:t>
            </w:r>
          </w:p>
        </w:tc>
        <w:tc>
          <w:tcPr>
            <w:tcW w:w="1266" w:type="dxa"/>
          </w:tcPr>
          <w:p w14:paraId="0271D9A8" w14:textId="13DD60D0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1266" w:type="dxa"/>
          </w:tcPr>
          <w:p w14:paraId="64B7B714" w14:textId="28BF922A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266" w:type="dxa"/>
          </w:tcPr>
          <w:p w14:paraId="76F76B2F" w14:textId="65E4104A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266" w:type="dxa"/>
          </w:tcPr>
          <w:p w14:paraId="0CD7D0A8" w14:textId="5554B196" w:rsidR="00592827" w:rsidRPr="00BC69BC" w:rsidRDefault="00592827" w:rsidP="00BC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C69BC">
              <w:rPr>
                <w:rFonts w:ascii="Calibri" w:hAnsi="Calibri" w:cs="Calibri"/>
                <w:color w:val="000000"/>
                <w:sz w:val="20"/>
                <w:szCs w:val="20"/>
              </w:rPr>
              <w:t>0.188</w:t>
            </w:r>
          </w:p>
        </w:tc>
      </w:tr>
    </w:tbl>
    <w:p w14:paraId="2F3C52E3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p w14:paraId="38448B88" w14:textId="77777777" w:rsidR="001415ED" w:rsidRPr="00332A4D" w:rsidRDefault="001415ED" w:rsidP="001415ED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6"/>
        <w:gridCol w:w="1640"/>
        <w:gridCol w:w="1355"/>
        <w:gridCol w:w="1355"/>
      </w:tblGrid>
      <w:tr w:rsidR="00A508B2" w:rsidRPr="00332A4D" w14:paraId="5C7C3EB7" w14:textId="77777777" w:rsidTr="0033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7C18A197" w14:textId="77777777" w:rsidR="00A508B2" w:rsidRPr="00332A4D" w:rsidRDefault="00A508B2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0" w:type="dxa"/>
            <w:vAlign w:val="bottom"/>
          </w:tcPr>
          <w:p w14:paraId="57FC2AF2" w14:textId="4251E44C" w:rsidR="00A508B2" w:rsidRPr="00332A4D" w:rsidRDefault="00A508B2" w:rsidP="0033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Model </w:t>
            </w:r>
            <w:r w:rsidR="007A0B78">
              <w:rPr>
                <w:rFonts w:ascii="Calibri" w:hAnsi="Calibri" w:cs="Calibri"/>
                <w:sz w:val="20"/>
                <w:szCs w:val="20"/>
              </w:rPr>
              <w:t>e</w:t>
            </w:r>
            <w:r w:rsidRPr="00332A4D">
              <w:rPr>
                <w:rFonts w:ascii="Calibri" w:hAnsi="Calibri" w:cs="Calibri"/>
                <w:sz w:val="20"/>
                <w:szCs w:val="20"/>
              </w:rPr>
              <w:t>stimate</w:t>
            </w:r>
            <w:r w:rsidR="007A0B78"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2710" w:type="dxa"/>
            <w:gridSpan w:val="2"/>
            <w:vAlign w:val="bottom"/>
          </w:tcPr>
          <w:p w14:paraId="000860F5" w14:textId="2D7DD2C4" w:rsidR="00A508B2" w:rsidRPr="00332A4D" w:rsidRDefault="00A508B2" w:rsidP="0033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 xml:space="preserve">Stability </w:t>
            </w:r>
            <w:r w:rsidR="007A0B78">
              <w:rPr>
                <w:rFonts w:ascii="Calibri" w:hAnsi="Calibri" w:cs="Calibri"/>
                <w:sz w:val="20"/>
                <w:szCs w:val="20"/>
              </w:rPr>
              <w:t>t</w:t>
            </w:r>
            <w:r w:rsidRPr="00332A4D">
              <w:rPr>
                <w:rFonts w:ascii="Calibri" w:hAnsi="Calibri" w:cs="Calibri"/>
                <w:sz w:val="20"/>
                <w:szCs w:val="20"/>
              </w:rPr>
              <w:t>ests</w:t>
            </w:r>
          </w:p>
        </w:tc>
      </w:tr>
      <w:tr w:rsidR="00A508B2" w:rsidRPr="00332A4D" w14:paraId="0F433979" w14:textId="77777777" w:rsidTr="003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257ED6AA" w14:textId="77777777" w:rsidR="00A508B2" w:rsidRPr="00332A4D" w:rsidRDefault="00A508B2" w:rsidP="00332A4D">
            <w:pPr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sz w:val="20"/>
                <w:szCs w:val="20"/>
              </w:rPr>
              <w:t>Effect</w:t>
            </w:r>
          </w:p>
        </w:tc>
        <w:tc>
          <w:tcPr>
            <w:tcW w:w="1640" w:type="dxa"/>
            <w:vAlign w:val="bottom"/>
          </w:tcPr>
          <w:p w14:paraId="0DFDF341" w14:textId="77777777" w:rsidR="00A508B2" w:rsidRPr="00332A4D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55" w:type="dxa"/>
            <w:vAlign w:val="bottom"/>
          </w:tcPr>
          <w:p w14:paraId="6269C0A1" w14:textId="77777777" w:rsidR="00A508B2" w:rsidRPr="00332A4D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355" w:type="dxa"/>
            <w:vAlign w:val="bottom"/>
          </w:tcPr>
          <w:p w14:paraId="0E0FCD4A" w14:textId="77777777" w:rsidR="00A508B2" w:rsidRPr="00332A4D" w:rsidRDefault="00A508B2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32A4D">
              <w:rPr>
                <w:rFonts w:ascii="Calibri" w:hAnsi="Calibri" w:cs="Calibri"/>
                <w:b/>
                <w:bCs/>
                <w:sz w:val="20"/>
                <w:szCs w:val="20"/>
              </w:rPr>
              <w:t>Min</w:t>
            </w:r>
          </w:p>
        </w:tc>
      </w:tr>
      <w:tr w:rsidR="00332A4D" w:rsidRPr="00332A4D" w14:paraId="283847D8" w14:textId="77777777" w:rsidTr="0033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2100832B" w14:textId="77777777" w:rsidR="00332A4D" w:rsidRPr="00332A4D" w:rsidRDefault="00332A4D" w:rsidP="00332A4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ndom effect:</w:t>
            </w:r>
          </w:p>
          <w:p w14:paraId="2BB4C28B" w14:textId="77777777" w:rsidR="00332A4D" w:rsidRPr="00332A4D" w:rsidRDefault="00332A4D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 xml:space="preserve">Focal ID </w:t>
            </w:r>
          </w:p>
        </w:tc>
        <w:tc>
          <w:tcPr>
            <w:tcW w:w="1640" w:type="dxa"/>
            <w:vAlign w:val="bottom"/>
          </w:tcPr>
          <w:p w14:paraId="509811A2" w14:textId="69C3B35D" w:rsidR="00332A4D" w:rsidRPr="00332A4D" w:rsidRDefault="00332A4D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5" w:type="dxa"/>
            <w:vAlign w:val="bottom"/>
          </w:tcPr>
          <w:p w14:paraId="74E94419" w14:textId="05AEA050" w:rsidR="00332A4D" w:rsidRPr="00332A4D" w:rsidRDefault="00332A4D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5" w:type="dxa"/>
            <w:vAlign w:val="bottom"/>
          </w:tcPr>
          <w:p w14:paraId="33E66187" w14:textId="5D026BFF" w:rsidR="00332A4D" w:rsidRPr="00332A4D" w:rsidRDefault="00332A4D" w:rsidP="0033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32A4D" w:rsidRPr="00332A4D" w14:paraId="116AF27E" w14:textId="77777777" w:rsidTr="0033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1228EE1B" w14:textId="77777777" w:rsidR="00332A4D" w:rsidRPr="00332A4D" w:rsidRDefault="00332A4D" w:rsidP="00332A4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ndom effect:</w:t>
            </w:r>
          </w:p>
          <w:p w14:paraId="474343F8" w14:textId="77777777" w:rsidR="00332A4D" w:rsidRPr="00332A4D" w:rsidRDefault="00332A4D" w:rsidP="00332A4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vent ID</w:t>
            </w:r>
          </w:p>
        </w:tc>
        <w:tc>
          <w:tcPr>
            <w:tcW w:w="1640" w:type="dxa"/>
            <w:vAlign w:val="bottom"/>
          </w:tcPr>
          <w:p w14:paraId="7A9369D7" w14:textId="3846D218" w:rsidR="00332A4D" w:rsidRPr="00332A4D" w:rsidRDefault="00332A4D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5" w:type="dxa"/>
            <w:vAlign w:val="bottom"/>
          </w:tcPr>
          <w:p w14:paraId="04505AC4" w14:textId="05A1632A" w:rsidR="00332A4D" w:rsidRPr="00332A4D" w:rsidRDefault="00332A4D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5" w:type="dxa"/>
            <w:vAlign w:val="bottom"/>
          </w:tcPr>
          <w:p w14:paraId="19B6B5D9" w14:textId="2EEA9D7E" w:rsidR="00332A4D" w:rsidRPr="00332A4D" w:rsidRDefault="00332A4D" w:rsidP="0033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4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</w:tbl>
    <w:p w14:paraId="1535CD88" w14:textId="214DB3FA" w:rsidR="001415ED" w:rsidRPr="00DB50CF" w:rsidRDefault="001415ED" w:rsidP="001415ED">
      <w:pPr>
        <w:rPr>
          <w:sz w:val="20"/>
          <w:szCs w:val="20"/>
        </w:rPr>
      </w:pPr>
    </w:p>
    <w:sectPr w:rsidR="001415ED" w:rsidRPr="00DB50CF" w:rsidSect="000763E0">
      <w:footerReference w:type="even" r:id="rId7"/>
      <w:footerReference w:type="default" r:id="rId8"/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4D3BD" w14:textId="77777777" w:rsidR="00F712F9" w:rsidRDefault="00F712F9" w:rsidP="00A508B2">
      <w:r>
        <w:separator/>
      </w:r>
    </w:p>
  </w:endnote>
  <w:endnote w:type="continuationSeparator" w:id="0">
    <w:p w14:paraId="39CE4069" w14:textId="77777777" w:rsidR="00F712F9" w:rsidRDefault="00F712F9" w:rsidP="00A50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7613785"/>
      <w:docPartObj>
        <w:docPartGallery w:val="Page Numbers (Bottom of Page)"/>
        <w:docPartUnique/>
      </w:docPartObj>
    </w:sdtPr>
    <w:sdtContent>
      <w:p w14:paraId="6B06B212" w14:textId="092BD6D9" w:rsidR="00BA7B8F" w:rsidRDefault="00BA7B8F" w:rsidP="00572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AE5A9F" w14:textId="77777777" w:rsidR="00BA7B8F" w:rsidRDefault="00BA7B8F" w:rsidP="00BA7B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8228954"/>
      <w:docPartObj>
        <w:docPartGallery w:val="Page Numbers (Bottom of Page)"/>
        <w:docPartUnique/>
      </w:docPartObj>
    </w:sdtPr>
    <w:sdtContent>
      <w:p w14:paraId="717C7247" w14:textId="493E1436" w:rsidR="00BA7B8F" w:rsidRDefault="00BA7B8F" w:rsidP="00572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568CD5" w14:textId="77777777" w:rsidR="00BA7B8F" w:rsidRDefault="00BA7B8F" w:rsidP="00BA7B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CC236" w14:textId="77777777" w:rsidR="00F712F9" w:rsidRDefault="00F712F9" w:rsidP="00A508B2">
      <w:r>
        <w:separator/>
      </w:r>
    </w:p>
  </w:footnote>
  <w:footnote w:type="continuationSeparator" w:id="0">
    <w:p w14:paraId="24EA985D" w14:textId="77777777" w:rsidR="00F712F9" w:rsidRDefault="00F712F9" w:rsidP="00A508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917D71"/>
    <w:multiLevelType w:val="hybridMultilevel"/>
    <w:tmpl w:val="DD326110"/>
    <w:lvl w:ilvl="0" w:tplc="B880B2A4">
      <w:start w:val="1"/>
      <w:numFmt w:val="decimal"/>
      <w:lvlText w:val="(%1)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5439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27B"/>
    <w:rsid w:val="000135FC"/>
    <w:rsid w:val="00061397"/>
    <w:rsid w:val="00065D8A"/>
    <w:rsid w:val="000763E0"/>
    <w:rsid w:val="000A672C"/>
    <w:rsid w:val="00113C85"/>
    <w:rsid w:val="001412A7"/>
    <w:rsid w:val="001415ED"/>
    <w:rsid w:val="0018766C"/>
    <w:rsid w:val="001D24D6"/>
    <w:rsid w:val="002344E0"/>
    <w:rsid w:val="002B199D"/>
    <w:rsid w:val="002B56FE"/>
    <w:rsid w:val="002D5401"/>
    <w:rsid w:val="002E3C03"/>
    <w:rsid w:val="00305C29"/>
    <w:rsid w:val="0031338D"/>
    <w:rsid w:val="00332A4D"/>
    <w:rsid w:val="00356FDC"/>
    <w:rsid w:val="00360C6F"/>
    <w:rsid w:val="00410015"/>
    <w:rsid w:val="004379C5"/>
    <w:rsid w:val="00446443"/>
    <w:rsid w:val="004613CF"/>
    <w:rsid w:val="004D4690"/>
    <w:rsid w:val="00503E51"/>
    <w:rsid w:val="00545E9F"/>
    <w:rsid w:val="0054717F"/>
    <w:rsid w:val="00592827"/>
    <w:rsid w:val="005B0D68"/>
    <w:rsid w:val="006219A0"/>
    <w:rsid w:val="0064160F"/>
    <w:rsid w:val="00734E21"/>
    <w:rsid w:val="0078426D"/>
    <w:rsid w:val="007A0B78"/>
    <w:rsid w:val="00860A4C"/>
    <w:rsid w:val="0092680F"/>
    <w:rsid w:val="00986676"/>
    <w:rsid w:val="009E6ED0"/>
    <w:rsid w:val="00A14B9E"/>
    <w:rsid w:val="00A4327B"/>
    <w:rsid w:val="00A47244"/>
    <w:rsid w:val="00A472BA"/>
    <w:rsid w:val="00A508B2"/>
    <w:rsid w:val="00A679DE"/>
    <w:rsid w:val="00A97E47"/>
    <w:rsid w:val="00AA5C81"/>
    <w:rsid w:val="00B92390"/>
    <w:rsid w:val="00BA7B8F"/>
    <w:rsid w:val="00BC69BC"/>
    <w:rsid w:val="00C058BC"/>
    <w:rsid w:val="00C241C8"/>
    <w:rsid w:val="00DA7A75"/>
    <w:rsid w:val="00DB4516"/>
    <w:rsid w:val="00DB50CF"/>
    <w:rsid w:val="00E17DAF"/>
    <w:rsid w:val="00E17F1B"/>
    <w:rsid w:val="00F712F9"/>
    <w:rsid w:val="00F936FD"/>
    <w:rsid w:val="00FD5B04"/>
    <w:rsid w:val="00FE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108DD"/>
  <w14:defaultImageDpi w14:val="32767"/>
  <w15:chartTrackingRefBased/>
  <w15:docId w15:val="{B8142A11-9BF8-7048-BC53-680D5A363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B50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344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344E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471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508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8B2"/>
  </w:style>
  <w:style w:type="paragraph" w:styleId="Footer">
    <w:name w:val="footer"/>
    <w:basedOn w:val="Normal"/>
    <w:link w:val="FooterChar"/>
    <w:uiPriority w:val="99"/>
    <w:unhideWhenUsed/>
    <w:rsid w:val="00A508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8B2"/>
  </w:style>
  <w:style w:type="paragraph" w:styleId="ListParagraph">
    <w:name w:val="List Paragraph"/>
    <w:basedOn w:val="Normal"/>
    <w:uiPriority w:val="34"/>
    <w:qFormat/>
    <w:rsid w:val="0031338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BA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RS, GEORGIA</dc:creator>
  <cp:keywords/>
  <dc:description/>
  <cp:lastModifiedBy>SANDARS, GEORGIA</cp:lastModifiedBy>
  <cp:revision>3</cp:revision>
  <dcterms:created xsi:type="dcterms:W3CDTF">2024-02-29T16:31:00Z</dcterms:created>
  <dcterms:modified xsi:type="dcterms:W3CDTF">2024-07-26T13:23:00Z</dcterms:modified>
</cp:coreProperties>
</file>